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A8F58" w14:textId="77777777" w:rsidR="0065570F" w:rsidRPr="00202A58" w:rsidRDefault="00383834" w:rsidP="00383834">
      <w:pPr>
        <w:tabs>
          <w:tab w:val="left" w:pos="3969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02A58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C00632A" w14:textId="77777777" w:rsidR="003146E0" w:rsidRPr="00202A58" w:rsidRDefault="003146E0" w:rsidP="00202A58">
      <w:pPr>
        <w:tabs>
          <w:tab w:val="left" w:pos="3969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78A1159" w14:textId="01DCA30F" w:rsidR="0065570F" w:rsidRDefault="00F774D9" w:rsidP="00F774D9">
      <w:pPr>
        <w:tabs>
          <w:tab w:val="left" w:pos="3969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774D9">
        <w:rPr>
          <w:rFonts w:ascii="Times New Roman" w:hAnsi="Times New Roman" w:cs="Times New Roman"/>
          <w:b/>
          <w:bCs/>
          <w:sz w:val="28"/>
          <w:szCs w:val="28"/>
        </w:rPr>
        <w:t>Potential impact on cholesterol goal achievement and predicted cardiovascular risk by the addition of ezetimibe and bempedoic acid on top of statins: A simulation from the SANTORINI study</w:t>
      </w:r>
    </w:p>
    <w:p w14:paraId="3B96BFD3" w14:textId="77777777" w:rsidR="00F774D9" w:rsidRPr="00202A58" w:rsidRDefault="00F774D9" w:rsidP="00F774D9">
      <w:pPr>
        <w:tabs>
          <w:tab w:val="left" w:pos="3969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sdt>
      <w:sdtPr>
        <w:rPr>
          <w:rFonts w:ascii="Times New Roman" w:hAnsi="Times New Roman" w:cs="Times New Roman"/>
          <w:b/>
          <w:bCs/>
          <w:sz w:val="28"/>
          <w:szCs w:val="28"/>
        </w:rPr>
        <w:id w:val="1429532947"/>
        <w:docPartObj>
          <w:docPartGallery w:val="Table of Contents"/>
          <w:docPartUnique/>
        </w:docPartObj>
      </w:sdtPr>
      <w:sdtEndPr>
        <w:rPr>
          <w:sz w:val="22"/>
          <w:szCs w:val="22"/>
        </w:rPr>
      </w:sdtEndPr>
      <w:sdtContent>
        <w:p w14:paraId="22E9D8FF" w14:textId="0BBB46DD" w:rsidR="0065570F" w:rsidRPr="00202A58" w:rsidRDefault="0065570F" w:rsidP="0065570F">
          <w:pPr>
            <w:pStyle w:val="NoSpacing"/>
            <w:jc w:val="center"/>
            <w:rPr>
              <w:rFonts w:ascii="Times New Roman" w:hAnsi="Times New Roman" w:cs="Times New Roman"/>
              <w:b/>
              <w:bCs/>
              <w:sz w:val="28"/>
              <w:szCs w:val="28"/>
            </w:rPr>
          </w:pPr>
          <w:r w:rsidRPr="00202A58">
            <w:rPr>
              <w:rFonts w:ascii="Times New Roman" w:hAnsi="Times New Roman" w:cs="Times New Roman"/>
              <w:b/>
              <w:bCs/>
              <w:sz w:val="28"/>
              <w:szCs w:val="28"/>
            </w:rPr>
            <w:t>Table of Contents</w:t>
          </w:r>
        </w:p>
        <w:p w14:paraId="6EB0EC1A" w14:textId="77777777" w:rsidR="0065570F" w:rsidRPr="00202A58" w:rsidRDefault="0065570F" w:rsidP="0065570F">
          <w:pPr>
            <w:pStyle w:val="NoSpacing"/>
            <w:jc w:val="center"/>
            <w:rPr>
              <w:rFonts w:ascii="Times New Roman" w:hAnsi="Times New Roman" w:cs="Times New Roman"/>
              <w:b/>
              <w:bCs/>
            </w:rPr>
          </w:pPr>
        </w:p>
        <w:p w14:paraId="3FCF5CB0" w14:textId="1D72088E" w:rsidR="00036DAD" w:rsidRDefault="0065570F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202A58">
            <w:rPr>
              <w:rFonts w:ascii="Arial" w:hAnsi="Arial"/>
            </w:rPr>
            <w:fldChar w:fldCharType="begin"/>
          </w:r>
          <w:r w:rsidRPr="00202A58">
            <w:instrText xml:space="preserve"> TOC \o "1-3" \h \z \u </w:instrText>
          </w:r>
          <w:r w:rsidRPr="00202A58">
            <w:rPr>
              <w:rFonts w:ascii="Arial" w:hAnsi="Arial"/>
            </w:rPr>
            <w:fldChar w:fldCharType="separate"/>
          </w:r>
          <w:hyperlink w:anchor="_Toc224753564" w:history="1">
            <w:r w:rsidR="00036DAD" w:rsidRPr="003643DC">
              <w:rPr>
                <w:rStyle w:val="Hyperlink"/>
                <w:rFonts w:eastAsia="Calibri" w:cs="Times New Roman"/>
                <w:noProof/>
              </w:rPr>
              <w:t xml:space="preserve">Supplementary Table 1. </w:t>
            </w:r>
            <w:r w:rsidR="00036DAD" w:rsidRPr="003643DC">
              <w:rPr>
                <w:rStyle w:val="Hyperlink"/>
                <w:rFonts w:cs="Times New Roman"/>
                <w:bCs/>
                <w:noProof/>
              </w:rPr>
              <w:t>Risk result in treatment optimisation set (</w:t>
            </w:r>
            <w:r w:rsidR="00036DAD" w:rsidRPr="003643DC">
              <w:rPr>
                <w:rStyle w:val="Hyperlink"/>
                <w:rFonts w:cs="Times New Roman"/>
                <w:bCs/>
                <w:i/>
                <w:iCs/>
                <w:noProof/>
              </w:rPr>
              <w:t>N</w:t>
            </w:r>
            <w:r w:rsidR="00036DAD" w:rsidRPr="003643DC">
              <w:rPr>
                <w:rStyle w:val="Hyperlink"/>
                <w:rFonts w:cs="Times New Roman"/>
                <w:bCs/>
                <w:noProof/>
              </w:rPr>
              <w:t>=4467) at the 1-year follow-up.</w:t>
            </w:r>
            <w:r w:rsidR="00036DAD">
              <w:rPr>
                <w:noProof/>
                <w:webHidden/>
              </w:rPr>
              <w:tab/>
            </w:r>
            <w:r w:rsidR="00036DAD">
              <w:rPr>
                <w:noProof/>
                <w:webHidden/>
              </w:rPr>
              <w:fldChar w:fldCharType="begin"/>
            </w:r>
            <w:r w:rsidR="00036DAD">
              <w:rPr>
                <w:noProof/>
                <w:webHidden/>
              </w:rPr>
              <w:instrText xml:space="preserve"> PAGEREF _Toc224753564 \h </w:instrText>
            </w:r>
            <w:r w:rsidR="00036DAD">
              <w:rPr>
                <w:noProof/>
                <w:webHidden/>
              </w:rPr>
            </w:r>
            <w:r w:rsidR="00036DAD">
              <w:rPr>
                <w:noProof/>
                <w:webHidden/>
              </w:rPr>
              <w:fldChar w:fldCharType="separate"/>
            </w:r>
            <w:r w:rsidR="00036DAD">
              <w:rPr>
                <w:noProof/>
                <w:webHidden/>
              </w:rPr>
              <w:t>2</w:t>
            </w:r>
            <w:r w:rsidR="00036DAD">
              <w:rPr>
                <w:noProof/>
                <w:webHidden/>
              </w:rPr>
              <w:fldChar w:fldCharType="end"/>
            </w:r>
          </w:hyperlink>
        </w:p>
        <w:p w14:paraId="1123B344" w14:textId="4A8F3229" w:rsidR="00036DAD" w:rsidRDefault="00036DAD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4753565" w:history="1">
            <w:r w:rsidRPr="003643DC">
              <w:rPr>
                <w:rStyle w:val="Hyperlink"/>
                <w:rFonts w:cs="Times New Roman"/>
                <w:noProof/>
              </w:rPr>
              <w:t xml:space="preserve">Supplementary Table 2. </w:t>
            </w:r>
            <w:r w:rsidRPr="003643DC">
              <w:rPr>
                <w:rStyle w:val="Hyperlink"/>
                <w:rFonts w:cs="Times New Roman"/>
                <w:bCs/>
                <w:noProof/>
              </w:rPr>
              <w:t>Measures of predictive accuracy for REACH score in SANTORINI (ASCVD patients, overall study population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7535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A0FDB0" w14:textId="55C4C751" w:rsidR="00036DAD" w:rsidRDefault="00036DAD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4753566" w:history="1">
            <w:r w:rsidRPr="003643DC">
              <w:rPr>
                <w:rStyle w:val="Hyperlink"/>
                <w:rFonts w:cs="Times New Roman"/>
                <w:bCs/>
                <w:noProof/>
              </w:rPr>
              <w:t>Supplementary Table 3. Patient characteristics of the treatment optimisation set (</w:t>
            </w:r>
            <w:r w:rsidRPr="003643DC">
              <w:rPr>
                <w:rStyle w:val="Hyperlink"/>
                <w:rFonts w:cs="Times New Roman"/>
                <w:bCs/>
                <w:i/>
                <w:iCs/>
                <w:noProof/>
              </w:rPr>
              <w:t>N</w:t>
            </w:r>
            <w:r w:rsidRPr="003643DC">
              <w:rPr>
                <w:rStyle w:val="Hyperlink"/>
                <w:rFonts w:cs="Times New Roman"/>
                <w:bCs/>
                <w:noProof/>
              </w:rPr>
              <w:t>=4467) at the 1-year follow-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7535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311571" w14:textId="43320733" w:rsidR="00036DAD" w:rsidRDefault="00036DAD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4753567" w:history="1">
            <w:r w:rsidRPr="003643DC">
              <w:rPr>
                <w:rStyle w:val="Hyperlink"/>
                <w:rFonts w:cs="Times New Roman"/>
                <w:noProof/>
              </w:rPr>
              <w:t xml:space="preserve">Supplementary Table 4. </w:t>
            </w:r>
            <w:r w:rsidRPr="003643DC">
              <w:rPr>
                <w:rStyle w:val="Hyperlink"/>
                <w:rFonts w:cs="Times New Roman"/>
                <w:bCs/>
                <w:noProof/>
              </w:rPr>
              <w:t>Lipid-lowering therapy of the treatment optimisation set (</w:t>
            </w:r>
            <w:r w:rsidRPr="003643DC">
              <w:rPr>
                <w:rStyle w:val="Hyperlink"/>
                <w:rFonts w:cs="Times New Roman"/>
                <w:bCs/>
                <w:i/>
                <w:iCs/>
                <w:noProof/>
              </w:rPr>
              <w:t>N</w:t>
            </w:r>
            <w:r w:rsidRPr="003643DC">
              <w:rPr>
                <w:rStyle w:val="Hyperlink"/>
                <w:rFonts w:cs="Times New Roman"/>
                <w:bCs/>
                <w:noProof/>
              </w:rPr>
              <w:t>=4467) at the 1-year follow-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7535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1054FC" w14:textId="6565BBD2" w:rsidR="00036DAD" w:rsidRDefault="00036DAD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4753568" w:history="1">
            <w:r w:rsidRPr="003643DC">
              <w:rPr>
                <w:rStyle w:val="Hyperlink"/>
                <w:rFonts w:cs="Times New Roman"/>
                <w:bCs/>
                <w:noProof/>
              </w:rPr>
              <w:t xml:space="preserve">Supplementary Fig. 1. </w:t>
            </w:r>
            <w:r w:rsidRPr="003643DC">
              <w:rPr>
                <w:rStyle w:val="Hyperlink"/>
                <w:rFonts w:cs="Times New Roman"/>
                <w:noProof/>
              </w:rPr>
              <w:t>CONSORT diagram for risk calcul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7535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992594" w14:textId="4DE142A8" w:rsidR="00036DAD" w:rsidRDefault="00036DAD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4753569" w:history="1">
            <w:r w:rsidRPr="003643DC">
              <w:rPr>
                <w:rStyle w:val="Hyperlink"/>
                <w:rFonts w:cs="Times New Roman"/>
                <w:bCs/>
                <w:noProof/>
              </w:rPr>
              <w:t>Supplementary Fig. 2.</w:t>
            </w:r>
            <w:r w:rsidRPr="003643DC">
              <w:rPr>
                <w:rStyle w:val="Hyperlink"/>
                <w:rFonts w:cs="Times New Roman"/>
                <w:bCs/>
                <w:i/>
                <w:iCs/>
                <w:noProof/>
              </w:rPr>
              <w:t xml:space="preserve"> </w:t>
            </w:r>
            <w:r w:rsidRPr="003643DC">
              <w:rPr>
                <w:rStyle w:val="Hyperlink"/>
                <w:rFonts w:cs="Times New Roman"/>
                <w:bCs/>
                <w:noProof/>
              </w:rPr>
              <w:t>Calibration plot for REACH score in SANTORINI (patients with ASCVD, overall population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7535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439D66" w14:textId="4EDAF849" w:rsidR="00036DAD" w:rsidRDefault="00036DAD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4753570" w:history="1">
            <w:r w:rsidRPr="003643DC">
              <w:rPr>
                <w:rStyle w:val="Hyperlink"/>
                <w:rFonts w:cs="Times New Roman"/>
                <w:bCs/>
                <w:noProof/>
              </w:rPr>
              <w:t>Supplementary Fig. 3. Goal attainment by CV risk before simul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7535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FA047C" w14:textId="17AE1EDA" w:rsidR="00036DAD" w:rsidRDefault="00036DAD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4753571" w:history="1">
            <w:r w:rsidRPr="003643DC">
              <w:rPr>
                <w:rStyle w:val="Hyperlink"/>
                <w:rFonts w:cs="Times New Roman"/>
                <w:bCs/>
                <w:noProof/>
              </w:rPr>
              <w:t>Supplementary Fig. 4. Treatment optimisation and CV risk simulation study desig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7535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8AC5E3" w14:textId="3F626A46" w:rsidR="00036DAD" w:rsidRDefault="00036DAD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4753572" w:history="1">
            <w:r w:rsidRPr="003643DC">
              <w:rPr>
                <w:rStyle w:val="Hyperlink"/>
                <w:bCs/>
                <w:noProof/>
              </w:rPr>
              <w:t>Supplementary Fig. 5.</w:t>
            </w:r>
            <w:r w:rsidRPr="003643DC">
              <w:rPr>
                <w:rStyle w:val="Hyperlink"/>
                <w:noProof/>
              </w:rPr>
              <w:t xml:space="preserve"> </w:t>
            </w:r>
            <w:r w:rsidRPr="003643DC">
              <w:rPr>
                <w:rStyle w:val="Hyperlink"/>
                <w:bCs/>
                <w:noProof/>
              </w:rPr>
              <w:t>LDL-C values before simulation in the CV risk simulation population (</w:t>
            </w:r>
            <w:r w:rsidRPr="003643DC">
              <w:rPr>
                <w:rStyle w:val="Hyperlink"/>
                <w:bCs/>
                <w:i/>
                <w:iCs/>
                <w:noProof/>
              </w:rPr>
              <w:t>N</w:t>
            </w:r>
            <w:r w:rsidRPr="003643DC">
              <w:rPr>
                <w:rStyle w:val="Hyperlink"/>
                <w:bCs/>
                <w:noProof/>
              </w:rPr>
              <w:t>=4327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7535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3660B1" w14:textId="25D68230" w:rsidR="0065570F" w:rsidRPr="00202A58" w:rsidRDefault="0065570F">
          <w:pPr>
            <w:rPr>
              <w:rFonts w:ascii="Times New Roman" w:hAnsi="Times New Roman" w:cs="Times New Roman"/>
            </w:rPr>
          </w:pPr>
          <w:r w:rsidRPr="00202A58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173C08D0" w14:textId="132BC8FF" w:rsidR="00383834" w:rsidRPr="00202A58" w:rsidRDefault="00383834" w:rsidP="0042062A">
      <w:pPr>
        <w:tabs>
          <w:tab w:val="left" w:pos="3969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202A58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2A61F99" w14:textId="006E69FE" w:rsidR="00F605F4" w:rsidRPr="00202A58" w:rsidRDefault="00F605F4" w:rsidP="00DF5E80">
      <w:pPr>
        <w:pStyle w:val="Heading1"/>
        <w:rPr>
          <w:rFonts w:cs="Times New Roman"/>
          <w:b w:val="0"/>
          <w:bCs/>
          <w:szCs w:val="24"/>
        </w:rPr>
      </w:pPr>
      <w:bookmarkStart w:id="0" w:name="_Toc224753564"/>
      <w:r w:rsidRPr="00202A58">
        <w:rPr>
          <w:rFonts w:eastAsia="Calibri" w:cs="Times New Roman"/>
          <w:sz w:val="24"/>
          <w:szCs w:val="24"/>
        </w:rPr>
        <w:lastRenderedPageBreak/>
        <w:t>Supplementary Table 1</w:t>
      </w:r>
      <w:r w:rsidR="00DF5E80" w:rsidRPr="00202A58">
        <w:rPr>
          <w:rFonts w:eastAsia="Calibri" w:cs="Times New Roman"/>
          <w:sz w:val="24"/>
          <w:szCs w:val="24"/>
        </w:rPr>
        <w:t xml:space="preserve">. </w:t>
      </w:r>
      <w:r w:rsidRPr="00202A58">
        <w:rPr>
          <w:rFonts w:cs="Times New Roman"/>
          <w:b w:val="0"/>
          <w:bCs/>
          <w:sz w:val="24"/>
          <w:szCs w:val="24"/>
        </w:rPr>
        <w:t>Risk result in treatment optimisation set (</w:t>
      </w:r>
      <w:r w:rsidRPr="00202A58">
        <w:rPr>
          <w:rFonts w:cs="Times New Roman"/>
          <w:b w:val="0"/>
          <w:bCs/>
          <w:i/>
          <w:iCs/>
          <w:sz w:val="24"/>
          <w:szCs w:val="24"/>
        </w:rPr>
        <w:t>N</w:t>
      </w:r>
      <w:r w:rsidRPr="00202A58">
        <w:rPr>
          <w:rFonts w:cs="Times New Roman"/>
          <w:b w:val="0"/>
          <w:bCs/>
          <w:sz w:val="24"/>
          <w:szCs w:val="24"/>
        </w:rPr>
        <w:t>=4467) at the 1-year follow-up.</w:t>
      </w:r>
      <w:bookmarkEnd w:id="0"/>
    </w:p>
    <w:tbl>
      <w:tblPr>
        <w:tblStyle w:val="TableGrid1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667"/>
        <w:gridCol w:w="2668"/>
      </w:tblGrid>
      <w:tr w:rsidR="00383834" w:rsidRPr="00202A58" w14:paraId="1DCD45AA" w14:textId="77777777" w:rsidTr="00536454">
        <w:trPr>
          <w:trHeight w:val="20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center"/>
          </w:tcPr>
          <w:p w14:paraId="68FBA9F3" w14:textId="77777777" w:rsidR="00383834" w:rsidRPr="00202A58" w:rsidRDefault="00383834" w:rsidP="0053645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/>
                <w:sz w:val="24"/>
                <w:szCs w:val="24"/>
              </w:rPr>
              <w:t xml:space="preserve">Measures </w:t>
            </w:r>
          </w:p>
        </w:tc>
        <w:tc>
          <w:tcPr>
            <w:tcW w:w="53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3B256" w14:textId="6DB83E59" w:rsidR="00383834" w:rsidRPr="00202A58" w:rsidRDefault="00383834" w:rsidP="0053645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/>
                <w:sz w:val="24"/>
                <w:szCs w:val="24"/>
              </w:rPr>
              <w:t xml:space="preserve">Approaches used to derive 10-year risk </w:t>
            </w:r>
            <w:r w:rsidR="00AB2913" w:rsidRPr="00202A58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202A58">
              <w:rPr>
                <w:rFonts w:ascii="Times New Roman" w:hAnsi="Times New Roman"/>
                <w:b/>
                <w:sz w:val="24"/>
                <w:szCs w:val="24"/>
              </w:rPr>
              <w:t>pre-simulation</w:t>
            </w:r>
          </w:p>
        </w:tc>
      </w:tr>
      <w:tr w:rsidR="00383834" w:rsidRPr="00202A58" w14:paraId="7267B344" w14:textId="77777777" w:rsidTr="00536454">
        <w:trPr>
          <w:trHeight w:val="20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center"/>
          </w:tcPr>
          <w:p w14:paraId="66F65BFA" w14:textId="77777777" w:rsidR="00383834" w:rsidRPr="00202A58" w:rsidRDefault="00383834" w:rsidP="0053645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8221" w14:textId="77777777" w:rsidR="00383834" w:rsidRPr="00202A58" w:rsidRDefault="00383834" w:rsidP="0053645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/>
                <w:sz w:val="24"/>
                <w:szCs w:val="24"/>
              </w:rPr>
              <w:t xml:space="preserve">REACH, SCORE2, and </w:t>
            </w:r>
            <w:r w:rsidRPr="00202A58">
              <w:rPr>
                <w:rFonts w:ascii="Times New Roman" w:hAnsi="Times New Roman"/>
                <w:b/>
                <w:sz w:val="24"/>
                <w:szCs w:val="24"/>
              </w:rPr>
              <w:br/>
              <w:t>SCORE2-OP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3EC94" w14:textId="77777777" w:rsidR="00383834" w:rsidRPr="00202A58" w:rsidRDefault="00383834" w:rsidP="0053645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/>
                <w:sz w:val="24"/>
                <w:szCs w:val="24"/>
              </w:rPr>
              <w:t>REACH and SCORE</w:t>
            </w:r>
          </w:p>
        </w:tc>
      </w:tr>
      <w:tr w:rsidR="00383834" w:rsidRPr="00202A58" w14:paraId="6AA6F6CC" w14:textId="77777777" w:rsidTr="00536454">
        <w:trPr>
          <w:trHeight w:val="2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0F553F2D" w14:textId="77777777" w:rsidR="00383834" w:rsidRPr="00202A58" w:rsidRDefault="00383834" w:rsidP="0053645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Patients with non-missing CV risk, </w:t>
            </w:r>
            <w:r w:rsidRPr="00202A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vAlign w:val="center"/>
          </w:tcPr>
          <w:p w14:paraId="54656468" w14:textId="77777777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4327</w:t>
            </w:r>
          </w:p>
        </w:tc>
        <w:tc>
          <w:tcPr>
            <w:tcW w:w="2668" w:type="dxa"/>
            <w:tcBorders>
              <w:top w:val="single" w:sz="4" w:space="0" w:color="auto"/>
            </w:tcBorders>
            <w:vAlign w:val="center"/>
          </w:tcPr>
          <w:p w14:paraId="50C9D96C" w14:textId="77777777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4278</w:t>
            </w:r>
          </w:p>
        </w:tc>
      </w:tr>
      <w:tr w:rsidR="00383834" w:rsidRPr="00202A58" w14:paraId="3CAF7F89" w14:textId="77777777" w:rsidTr="00536454">
        <w:trPr>
          <w:trHeight w:val="20"/>
        </w:trPr>
        <w:tc>
          <w:tcPr>
            <w:tcW w:w="3681" w:type="dxa"/>
            <w:vAlign w:val="center"/>
          </w:tcPr>
          <w:p w14:paraId="2256E5E6" w14:textId="503CD74A" w:rsidR="00383834" w:rsidRPr="00202A58" w:rsidRDefault="00383834" w:rsidP="0053645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Mean RRR: median (95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quantiles) </w:t>
            </w:r>
          </w:p>
          <w:p w14:paraId="7ABE70B5" w14:textId="77777777" w:rsidR="00383834" w:rsidRPr="00202A58" w:rsidRDefault="00383834" w:rsidP="0053645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– after ezetimibe simulation</w:t>
            </w:r>
          </w:p>
        </w:tc>
        <w:tc>
          <w:tcPr>
            <w:tcW w:w="2667" w:type="dxa"/>
            <w:vAlign w:val="center"/>
          </w:tcPr>
          <w:p w14:paraId="76F6CCE2" w14:textId="5467C4F7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(7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, 8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68" w:type="dxa"/>
            <w:vAlign w:val="center"/>
          </w:tcPr>
          <w:p w14:paraId="751EE120" w14:textId="70C7E9DA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(7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, 8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383834" w:rsidRPr="00202A58" w14:paraId="3D89C03E" w14:textId="77777777" w:rsidTr="00536454">
        <w:trPr>
          <w:trHeight w:val="20"/>
        </w:trPr>
        <w:tc>
          <w:tcPr>
            <w:tcW w:w="3681" w:type="dxa"/>
            <w:vAlign w:val="center"/>
          </w:tcPr>
          <w:p w14:paraId="33BC8ECD" w14:textId="399DB26E" w:rsidR="00383834" w:rsidRPr="00202A58" w:rsidRDefault="00383834" w:rsidP="0053645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Mean RRR: median (95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quantiles)</w:t>
            </w:r>
          </w:p>
          <w:p w14:paraId="63BF14C1" w14:textId="77777777" w:rsidR="00383834" w:rsidRPr="00202A58" w:rsidRDefault="00383834" w:rsidP="0053645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– after ezetimibe and BA simulation</w:t>
            </w:r>
          </w:p>
        </w:tc>
        <w:tc>
          <w:tcPr>
            <w:tcW w:w="2667" w:type="dxa"/>
            <w:vAlign w:val="center"/>
          </w:tcPr>
          <w:p w14:paraId="348C187D" w14:textId="50653095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(12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, 14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68" w:type="dxa"/>
            <w:vAlign w:val="center"/>
          </w:tcPr>
          <w:p w14:paraId="7D944E38" w14:textId="6FA85922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(12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, 14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383834" w:rsidRPr="00202A58" w14:paraId="57040CBE" w14:textId="77777777" w:rsidTr="00536454">
        <w:trPr>
          <w:trHeight w:val="20"/>
        </w:trPr>
        <w:tc>
          <w:tcPr>
            <w:tcW w:w="3681" w:type="dxa"/>
            <w:vAlign w:val="center"/>
          </w:tcPr>
          <w:p w14:paraId="68A0D4C6" w14:textId="7BA09855" w:rsidR="00383834" w:rsidRPr="00202A58" w:rsidRDefault="00383834" w:rsidP="0053645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Mean ARR: median (95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quantiles) </w:t>
            </w:r>
          </w:p>
          <w:p w14:paraId="7D0FB05A" w14:textId="77777777" w:rsidR="00383834" w:rsidRPr="00202A58" w:rsidRDefault="00383834" w:rsidP="00536454">
            <w:pPr>
              <w:ind w:left="164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– after ezetimibe simulation</w:t>
            </w:r>
          </w:p>
        </w:tc>
        <w:tc>
          <w:tcPr>
            <w:tcW w:w="2667" w:type="dxa"/>
            <w:vAlign w:val="center"/>
          </w:tcPr>
          <w:p w14:paraId="5DED79A2" w14:textId="275BCB5B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(1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, 2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68" w:type="dxa"/>
            <w:vAlign w:val="center"/>
          </w:tcPr>
          <w:p w14:paraId="7A602F50" w14:textId="1FC1134E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(1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, 2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383834" w:rsidRPr="00202A58" w14:paraId="6F82AB5A" w14:textId="77777777" w:rsidTr="00536454">
        <w:trPr>
          <w:trHeight w:val="20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5169B874" w14:textId="387E3D8E" w:rsidR="00383834" w:rsidRPr="00202A58" w:rsidRDefault="00383834" w:rsidP="0053645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Mean ARR: median (95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quantiles)</w:t>
            </w:r>
          </w:p>
          <w:p w14:paraId="5FD61567" w14:textId="77777777" w:rsidR="00383834" w:rsidRPr="00202A58" w:rsidRDefault="00383834" w:rsidP="00536454">
            <w:pPr>
              <w:ind w:left="33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– after ezetimibe and BA simulation</w:t>
            </w:r>
          </w:p>
        </w:tc>
        <w:tc>
          <w:tcPr>
            <w:tcW w:w="2667" w:type="dxa"/>
            <w:tcBorders>
              <w:bottom w:val="single" w:sz="4" w:space="0" w:color="auto"/>
            </w:tcBorders>
            <w:vAlign w:val="center"/>
          </w:tcPr>
          <w:p w14:paraId="32FFF366" w14:textId="1CFE4879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(3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, 3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68" w:type="dxa"/>
            <w:tcBorders>
              <w:bottom w:val="single" w:sz="4" w:space="0" w:color="auto"/>
            </w:tcBorders>
            <w:vAlign w:val="center"/>
          </w:tcPr>
          <w:p w14:paraId="202967DF" w14:textId="190738CC" w:rsidR="00383834" w:rsidRPr="00202A58" w:rsidRDefault="00383834" w:rsidP="0053645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(3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, 3</w:t>
            </w:r>
            <w:r w:rsidR="00F605F4" w:rsidRPr="00202A58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18164F" w:rsidRPr="00202A58">
              <w:rPr>
                <w:rFonts w:ascii="Times New Roman" w:hAnsi="Times New Roman"/>
                <w:bCs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</w:tbl>
    <w:p w14:paraId="7C69BFBF" w14:textId="34AE11B3" w:rsidR="00383834" w:rsidRPr="00202A58" w:rsidRDefault="00F605F4" w:rsidP="0065570F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02A58">
        <w:rPr>
          <w:rFonts w:ascii="Times New Roman" w:eastAsia="Calibri" w:hAnsi="Times New Roman" w:cs="Times New Roman"/>
          <w:bCs/>
          <w:sz w:val="20"/>
          <w:szCs w:val="20"/>
        </w:rPr>
        <w:t>Abbreviations:</w:t>
      </w:r>
      <w:r w:rsidR="00821358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>ARR</w:t>
      </w:r>
      <w:r w:rsidR="002B473F" w:rsidRPr="00202A58">
        <w:rPr>
          <w:rFonts w:ascii="Times New Roman" w:eastAsia="Calibri" w:hAnsi="Times New Roman" w:cs="Times New Roman"/>
          <w:bCs/>
          <w:sz w:val="20"/>
          <w:szCs w:val="20"/>
        </w:rPr>
        <w:t>,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absolute risk reduction</w:t>
      </w:r>
      <w:r w:rsidR="0018164F" w:rsidRPr="00202A58">
        <w:rPr>
          <w:rFonts w:ascii="Times New Roman" w:eastAsia="Calibri" w:hAnsi="Times New Roman" w:cs="Times New Roman"/>
          <w:bCs/>
          <w:sz w:val="20"/>
          <w:szCs w:val="20"/>
        </w:rPr>
        <w:t>;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BA</w:t>
      </w:r>
      <w:r w:rsidR="002B473F" w:rsidRPr="00202A58">
        <w:rPr>
          <w:rFonts w:ascii="Times New Roman" w:eastAsia="Calibri" w:hAnsi="Times New Roman" w:cs="Times New Roman"/>
          <w:bCs/>
          <w:sz w:val="20"/>
          <w:szCs w:val="20"/>
        </w:rPr>
        <w:t>,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bempedoic acid</w:t>
      </w:r>
      <w:r w:rsidR="0018164F" w:rsidRPr="00202A58">
        <w:rPr>
          <w:rFonts w:ascii="Times New Roman" w:eastAsia="Calibri" w:hAnsi="Times New Roman" w:cs="Times New Roman"/>
          <w:bCs/>
          <w:sz w:val="20"/>
          <w:szCs w:val="20"/>
        </w:rPr>
        <w:t>;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REACH</w:t>
      </w:r>
      <w:r w:rsidR="002B473F" w:rsidRPr="00202A58">
        <w:rPr>
          <w:rFonts w:ascii="Times New Roman" w:eastAsia="Calibri" w:hAnsi="Times New Roman" w:cs="Times New Roman"/>
          <w:bCs/>
          <w:sz w:val="20"/>
          <w:szCs w:val="20"/>
        </w:rPr>
        <w:t>,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REduction of Atherothrombosis for Continued Health</w:t>
      </w:r>
      <w:r w:rsidR="002B473F" w:rsidRPr="00202A58">
        <w:rPr>
          <w:rFonts w:ascii="Times New Roman" w:eastAsia="Calibri" w:hAnsi="Times New Roman" w:cs="Times New Roman"/>
          <w:bCs/>
          <w:sz w:val="20"/>
          <w:szCs w:val="20"/>
        </w:rPr>
        <w:t>,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RRR, relative risk reduction</w:t>
      </w:r>
      <w:r w:rsidR="0018164F" w:rsidRPr="00202A58">
        <w:rPr>
          <w:rFonts w:ascii="Times New Roman" w:eastAsia="Calibri" w:hAnsi="Times New Roman" w:cs="Times New Roman"/>
          <w:bCs/>
          <w:sz w:val="20"/>
          <w:szCs w:val="20"/>
        </w:rPr>
        <w:t>;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SCORE</w:t>
      </w:r>
      <w:r w:rsidR="002B473F" w:rsidRPr="00202A58">
        <w:rPr>
          <w:rFonts w:ascii="Times New Roman" w:eastAsia="Calibri" w:hAnsi="Times New Roman" w:cs="Times New Roman"/>
          <w:bCs/>
          <w:sz w:val="20"/>
          <w:szCs w:val="20"/>
        </w:rPr>
        <w:t>,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Systematic </w:t>
      </w:r>
      <w:proofErr w:type="spellStart"/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>COronary</w:t>
      </w:r>
      <w:proofErr w:type="spellEnd"/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Risk Evaluation</w:t>
      </w:r>
      <w:r w:rsidR="0018164F" w:rsidRPr="00202A58">
        <w:rPr>
          <w:rFonts w:ascii="Times New Roman" w:eastAsia="Calibri" w:hAnsi="Times New Roman" w:cs="Times New Roman"/>
          <w:bCs/>
          <w:sz w:val="20"/>
          <w:szCs w:val="20"/>
        </w:rPr>
        <w:t>;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SCORE2-OP</w:t>
      </w:r>
      <w:r w:rsidR="002B473F" w:rsidRPr="00202A58">
        <w:rPr>
          <w:rFonts w:ascii="Times New Roman" w:eastAsia="Calibri" w:hAnsi="Times New Roman" w:cs="Times New Roman"/>
          <w:bCs/>
          <w:sz w:val="20"/>
          <w:szCs w:val="20"/>
        </w:rPr>
        <w:t>,</w:t>
      </w:r>
      <w:r w:rsidR="00383834" w:rsidRPr="00202A58">
        <w:rPr>
          <w:rFonts w:ascii="Times New Roman" w:eastAsia="Calibri" w:hAnsi="Times New Roman" w:cs="Times New Roman"/>
          <w:bCs/>
          <w:sz w:val="20"/>
          <w:szCs w:val="20"/>
        </w:rPr>
        <w:t xml:space="preserve"> SCORE2-Older Persons.</w:t>
      </w:r>
    </w:p>
    <w:p w14:paraId="58CF9544" w14:textId="7B8CCD10" w:rsidR="00383834" w:rsidRPr="00202A58" w:rsidRDefault="0061785D" w:rsidP="004051AD">
      <w:pPr>
        <w:rPr>
          <w:rFonts w:ascii="Times New Roman" w:eastAsiaTheme="majorEastAsia" w:hAnsi="Times New Roman" w:cs="Times New Roman"/>
          <w:b/>
          <w:sz w:val="20"/>
          <w:szCs w:val="32"/>
        </w:rPr>
      </w:pPr>
      <w:r w:rsidRPr="00202A58">
        <w:rPr>
          <w:rFonts w:cs="Times New Roman"/>
        </w:rPr>
        <w:br w:type="page"/>
      </w:r>
    </w:p>
    <w:p w14:paraId="080CE1BD" w14:textId="77777777" w:rsidR="00383834" w:rsidRPr="00202A58" w:rsidRDefault="00383834" w:rsidP="0038383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C37CE57" w14:textId="56E3870A" w:rsidR="00F605F4" w:rsidRPr="00202A58" w:rsidRDefault="00F605F4" w:rsidP="00DF5E80">
      <w:pPr>
        <w:pStyle w:val="Heading1"/>
        <w:rPr>
          <w:rFonts w:cs="Times New Roman"/>
          <w:b w:val="0"/>
          <w:sz w:val="24"/>
          <w:szCs w:val="24"/>
        </w:rPr>
      </w:pPr>
      <w:bookmarkStart w:id="1" w:name="_Toc224753565"/>
      <w:r w:rsidRPr="00202A58">
        <w:rPr>
          <w:rFonts w:cs="Times New Roman"/>
          <w:sz w:val="24"/>
          <w:szCs w:val="24"/>
        </w:rPr>
        <w:t xml:space="preserve">Supplementary Table </w:t>
      </w:r>
      <w:r w:rsidR="003C59AD" w:rsidRPr="00202A58">
        <w:rPr>
          <w:rFonts w:cs="Times New Roman"/>
          <w:sz w:val="24"/>
          <w:szCs w:val="24"/>
        </w:rPr>
        <w:t>2</w:t>
      </w:r>
      <w:r w:rsidR="00DF5E80" w:rsidRPr="00202A58">
        <w:rPr>
          <w:rFonts w:cs="Times New Roman"/>
          <w:sz w:val="24"/>
          <w:szCs w:val="24"/>
        </w:rPr>
        <w:t xml:space="preserve">. </w:t>
      </w:r>
      <w:r w:rsidRPr="00202A58">
        <w:rPr>
          <w:rFonts w:cs="Times New Roman"/>
          <w:b w:val="0"/>
          <w:bCs/>
          <w:sz w:val="24"/>
          <w:szCs w:val="24"/>
        </w:rPr>
        <w:t>Measures of predictive accuracy for REACH score in SANTORINI (ASCVD patients, overall study population).</w:t>
      </w:r>
      <w:bookmarkEnd w:id="1"/>
      <w:r w:rsidRPr="00202A58">
        <w:rPr>
          <w:rFonts w:cs="Times New Roman"/>
          <w:bCs/>
          <w:sz w:val="28"/>
          <w:szCs w:val="28"/>
        </w:rPr>
        <w:tab/>
      </w:r>
      <w:r w:rsidRPr="00202A58">
        <w:rPr>
          <w:rFonts w:cs="Times New Roman"/>
          <w:sz w:val="24"/>
          <w:szCs w:val="24"/>
        </w:rPr>
        <w:tab/>
      </w:r>
      <w:r w:rsidRPr="00202A58">
        <w:rPr>
          <w:rFonts w:cs="Times New Roman"/>
          <w:sz w:val="24"/>
          <w:szCs w:val="24"/>
        </w:rPr>
        <w:tab/>
      </w:r>
      <w:r w:rsidRPr="00202A58">
        <w:rPr>
          <w:rFonts w:cs="Times New Roman"/>
          <w:sz w:val="24"/>
          <w:szCs w:val="24"/>
        </w:rPr>
        <w:tab/>
      </w:r>
    </w:p>
    <w:tbl>
      <w:tblPr>
        <w:tblStyle w:val="PlainTable3"/>
        <w:tblW w:w="7980" w:type="dxa"/>
        <w:tblLook w:val="0600" w:firstRow="0" w:lastRow="0" w:firstColumn="0" w:lastColumn="0" w:noHBand="1" w:noVBand="1"/>
      </w:tblPr>
      <w:tblGrid>
        <w:gridCol w:w="2939"/>
        <w:gridCol w:w="1276"/>
        <w:gridCol w:w="994"/>
        <w:gridCol w:w="1203"/>
        <w:gridCol w:w="1568"/>
      </w:tblGrid>
      <w:tr w:rsidR="00383834" w:rsidRPr="00202A58" w14:paraId="62395A24" w14:textId="77777777" w:rsidTr="00536454">
        <w:trPr>
          <w:trHeight w:val="342"/>
        </w:trPr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3CB20D" w14:textId="77777777" w:rsidR="00383834" w:rsidRPr="00202A58" w:rsidRDefault="00383834" w:rsidP="00536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Analysis populatio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784E0" w14:textId="1C6AFAB3" w:rsidR="00383834" w:rsidRPr="00202A58" w:rsidRDefault="00383834" w:rsidP="00536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3253A"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014B6F" w14:textId="77777777" w:rsidR="00383834" w:rsidRPr="00202A58" w:rsidRDefault="00383834" w:rsidP="00536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vent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B7B4CC" w14:textId="77777777" w:rsidR="00383834" w:rsidRPr="00202A58" w:rsidRDefault="00383834" w:rsidP="00536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Measure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FB6EC" w14:textId="07C3A0BA" w:rsidR="00383834" w:rsidRPr="00202A58" w:rsidRDefault="00383834" w:rsidP="00536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 w:rsidR="0018164F"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</w:t>
            </w: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 (bootstrap, 1000 replicates)</w:t>
            </w:r>
          </w:p>
        </w:tc>
      </w:tr>
      <w:tr w:rsidR="00383834" w:rsidRPr="00202A58" w14:paraId="46449D06" w14:textId="77777777" w:rsidTr="00536454">
        <w:trPr>
          <w:trHeight w:val="240"/>
        </w:trPr>
        <w:tc>
          <w:tcPr>
            <w:tcW w:w="2985" w:type="dxa"/>
            <w:tcBorders>
              <w:top w:val="single" w:sz="4" w:space="0" w:color="auto"/>
            </w:tcBorders>
            <w:hideMark/>
          </w:tcPr>
          <w:p w14:paraId="4D44122F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hideMark/>
          </w:tcPr>
          <w:p w14:paraId="477A7F9F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714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hideMark/>
          </w:tcPr>
          <w:p w14:paraId="417EDBD7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14:paraId="3AC4A238" w14:textId="5471B4DA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F605F4"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hideMark/>
          </w:tcPr>
          <w:p w14:paraId="24901364" w14:textId="64042B8A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(0</w:t>
            </w:r>
            <w:r w:rsidR="00F605F4"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53, 0</w:t>
            </w:r>
            <w:r w:rsidR="00F605F4"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64)</w:t>
            </w:r>
          </w:p>
        </w:tc>
      </w:tr>
      <w:tr w:rsidR="00383834" w:rsidRPr="00202A58" w14:paraId="1A13D913" w14:textId="77777777" w:rsidTr="00536454">
        <w:trPr>
          <w:trHeight w:val="184"/>
        </w:trPr>
        <w:tc>
          <w:tcPr>
            <w:tcW w:w="2985" w:type="dxa"/>
            <w:hideMark/>
          </w:tcPr>
          <w:p w14:paraId="5148C3C6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Calibration slope β</w:t>
            </w:r>
          </w:p>
        </w:tc>
        <w:tc>
          <w:tcPr>
            <w:tcW w:w="1283" w:type="dxa"/>
          </w:tcPr>
          <w:p w14:paraId="6F8B5F8A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7" w:type="dxa"/>
          </w:tcPr>
          <w:p w14:paraId="50DD1E74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hideMark/>
          </w:tcPr>
          <w:p w14:paraId="4DE62294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75" w:type="dxa"/>
            <w:hideMark/>
          </w:tcPr>
          <w:p w14:paraId="10C96AD3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383834" w:rsidRPr="00202A58" w14:paraId="109C19AA" w14:textId="77777777" w:rsidTr="00536454">
        <w:trPr>
          <w:trHeight w:val="146"/>
        </w:trPr>
        <w:tc>
          <w:tcPr>
            <w:tcW w:w="2985" w:type="dxa"/>
            <w:hideMark/>
          </w:tcPr>
          <w:p w14:paraId="067B7F21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Calibration-in-the-large α</w:t>
            </w:r>
          </w:p>
        </w:tc>
        <w:tc>
          <w:tcPr>
            <w:tcW w:w="1283" w:type="dxa"/>
          </w:tcPr>
          <w:p w14:paraId="4AC8C491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7" w:type="dxa"/>
          </w:tcPr>
          <w:p w14:paraId="1329D5A1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hideMark/>
          </w:tcPr>
          <w:p w14:paraId="46F54AFE" w14:textId="2365CDFD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&lt;0</w:t>
            </w:r>
            <w:r w:rsidR="00F605F4"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0001</w:t>
            </w:r>
          </w:p>
        </w:tc>
        <w:tc>
          <w:tcPr>
            <w:tcW w:w="1575" w:type="dxa"/>
            <w:hideMark/>
          </w:tcPr>
          <w:p w14:paraId="4B4AD361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383834" w:rsidRPr="00202A58" w14:paraId="40834432" w14:textId="77777777" w:rsidTr="00536454">
        <w:trPr>
          <w:trHeight w:val="235"/>
        </w:trPr>
        <w:tc>
          <w:tcPr>
            <w:tcW w:w="2985" w:type="dxa"/>
            <w:hideMark/>
          </w:tcPr>
          <w:p w14:paraId="4F915809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Sensitivity (optimal threshold)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3" w:type="dxa"/>
          </w:tcPr>
          <w:p w14:paraId="15EB43D6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7" w:type="dxa"/>
          </w:tcPr>
          <w:p w14:paraId="7D96382A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hideMark/>
          </w:tcPr>
          <w:p w14:paraId="06F591C8" w14:textId="69B13BFE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F605F4"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575" w:type="dxa"/>
            <w:hideMark/>
          </w:tcPr>
          <w:p w14:paraId="15E65623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383834" w:rsidRPr="00202A58" w14:paraId="03E3F646" w14:textId="77777777" w:rsidTr="00536454">
        <w:trPr>
          <w:trHeight w:val="223"/>
        </w:trPr>
        <w:tc>
          <w:tcPr>
            <w:tcW w:w="2985" w:type="dxa"/>
            <w:tcBorders>
              <w:bottom w:val="single" w:sz="4" w:space="0" w:color="auto"/>
            </w:tcBorders>
            <w:hideMark/>
          </w:tcPr>
          <w:p w14:paraId="06DC16F2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Specificity (optimal threshold)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4690127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B5E1AB3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hideMark/>
          </w:tcPr>
          <w:p w14:paraId="3432FD3A" w14:textId="674CE4D3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F605F4"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hideMark/>
          </w:tcPr>
          <w:p w14:paraId="23295664" w14:textId="77777777" w:rsidR="00383834" w:rsidRPr="00202A58" w:rsidRDefault="00383834" w:rsidP="005364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</w:tbl>
    <w:p w14:paraId="4A221743" w14:textId="1764E0B8" w:rsidR="00383834" w:rsidRPr="00202A58" w:rsidRDefault="00383834" w:rsidP="00383834">
      <w:pPr>
        <w:pStyle w:val="Caption"/>
        <w:spacing w:after="0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vertAlign w:val="superscript"/>
        </w:rPr>
        <w:t>a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Predicted risk = 0</w:t>
      </w:r>
      <w:r w:rsidR="00F605F4"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.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014. </w:t>
      </w:r>
      <w:r w:rsidR="00F605F4"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br/>
        <w:t xml:space="preserve">Abbreviations: 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ASCVD</w:t>
      </w:r>
      <w:r w:rsidR="002B473F"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atherosclerotic cardiovascular disease</w:t>
      </w:r>
      <w:r w:rsidR="0018164F"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;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AUC</w:t>
      </w:r>
      <w:r w:rsidR="002B473F"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area under curve</w:t>
      </w:r>
      <w:r w:rsidR="0018164F"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;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CI</w:t>
      </w:r>
      <w:r w:rsidR="002B473F"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confidence interval</w:t>
      </w:r>
      <w:r w:rsidR="0018164F"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;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REACH</w:t>
      </w:r>
      <w:r w:rsidR="002B473F"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REduction of Atherothrombosis for Continued Health.</w:t>
      </w:r>
    </w:p>
    <w:p w14:paraId="0144D9D9" w14:textId="77777777" w:rsidR="004051AD" w:rsidRPr="00202A58" w:rsidRDefault="004051AD" w:rsidP="004051AD"/>
    <w:p w14:paraId="6ABD6582" w14:textId="77777777" w:rsidR="004051AD" w:rsidRPr="00202A58" w:rsidRDefault="004051AD" w:rsidP="004051AD"/>
    <w:p w14:paraId="18E3378A" w14:textId="2976BDAD" w:rsidR="0061785D" w:rsidRPr="00202A58" w:rsidRDefault="0061785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02A58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7FF112B4" w14:textId="150BDD63" w:rsidR="004051AD" w:rsidRPr="00202A58" w:rsidRDefault="004051AD" w:rsidP="000A4E8A">
      <w:pPr>
        <w:pStyle w:val="Heading1"/>
        <w:rPr>
          <w:rFonts w:cs="Times New Roman"/>
          <w:sz w:val="24"/>
          <w:szCs w:val="24"/>
        </w:rPr>
      </w:pPr>
      <w:bookmarkStart w:id="2" w:name="_Toc224753566"/>
      <w:r w:rsidRPr="00202A58">
        <w:rPr>
          <w:rFonts w:cs="Times New Roman"/>
          <w:bCs/>
          <w:sz w:val="24"/>
          <w:szCs w:val="24"/>
        </w:rPr>
        <w:lastRenderedPageBreak/>
        <w:t>Supplementary Table 3</w:t>
      </w:r>
      <w:r w:rsidR="000A4E8A" w:rsidRPr="00202A58">
        <w:rPr>
          <w:rFonts w:cs="Times New Roman"/>
          <w:bCs/>
          <w:sz w:val="24"/>
          <w:szCs w:val="24"/>
        </w:rPr>
        <w:t xml:space="preserve">. </w:t>
      </w:r>
      <w:r w:rsidRPr="00202A58">
        <w:rPr>
          <w:rFonts w:cs="Times New Roman"/>
          <w:b w:val="0"/>
          <w:bCs/>
          <w:sz w:val="24"/>
          <w:szCs w:val="24"/>
        </w:rPr>
        <w:t>Patient characteristics of the treatment optimisation set (</w:t>
      </w:r>
      <w:r w:rsidRPr="00202A58">
        <w:rPr>
          <w:rFonts w:cs="Times New Roman"/>
          <w:b w:val="0"/>
          <w:bCs/>
          <w:i/>
          <w:iCs/>
          <w:sz w:val="24"/>
          <w:szCs w:val="24"/>
        </w:rPr>
        <w:t>N</w:t>
      </w:r>
      <w:r w:rsidRPr="00202A58">
        <w:rPr>
          <w:rFonts w:cs="Times New Roman"/>
          <w:b w:val="0"/>
          <w:bCs/>
          <w:sz w:val="24"/>
          <w:szCs w:val="24"/>
        </w:rPr>
        <w:t>=4467) at the 1-year follow-up.</w:t>
      </w:r>
      <w:bookmarkEnd w:id="2"/>
      <w:r w:rsidRPr="00202A58">
        <w:rPr>
          <w:rFonts w:cs="Times New Roman"/>
          <w:sz w:val="24"/>
          <w:szCs w:val="24"/>
        </w:rPr>
        <w:tab/>
      </w:r>
    </w:p>
    <w:tbl>
      <w:tblPr>
        <w:tblStyle w:val="TableGrid"/>
        <w:tblW w:w="8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4535"/>
      </w:tblGrid>
      <w:tr w:rsidR="004051AD" w:rsidRPr="00202A58" w14:paraId="2BBB9DDD" w14:textId="77777777" w:rsidTr="002E2F49">
        <w:trPr>
          <w:trHeight w:val="20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77222" w14:textId="77777777" w:rsidR="004051AD" w:rsidRPr="00202A58" w:rsidRDefault="004051AD" w:rsidP="002E2F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27C69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Treatment optimisation set (</w:t>
            </w:r>
            <w:r w:rsidRPr="00202A5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=4467)</w:t>
            </w:r>
            <w:r w:rsidRPr="00202A5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4051AD" w:rsidRPr="00202A58" w14:paraId="64B30A5E" w14:textId="77777777" w:rsidTr="002E2F49">
        <w:trPr>
          <w:trHeight w:val="20"/>
        </w:trPr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57A3F955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Age, years, mean (SD)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14:paraId="48A107BF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65.9 (10.8)</w:t>
            </w:r>
          </w:p>
        </w:tc>
      </w:tr>
      <w:tr w:rsidR="004051AD" w:rsidRPr="00202A58" w14:paraId="6B39515C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43A1AC23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2C559B73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246 (27.9)</w:t>
            </w:r>
          </w:p>
        </w:tc>
      </w:tr>
      <w:tr w:rsidR="004051AD" w:rsidRPr="00202A58" w14:paraId="4B87FE72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10F3144F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abetes mellitus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585EE51A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679 (37.6)</w:t>
            </w:r>
          </w:p>
        </w:tc>
      </w:tr>
      <w:tr w:rsidR="004051AD" w:rsidRPr="00202A58" w14:paraId="6B102B59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3B3939C0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BMI, kg/m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, mean (SD)</w:t>
            </w:r>
          </w:p>
        </w:tc>
        <w:tc>
          <w:tcPr>
            <w:tcW w:w="4535" w:type="dxa"/>
            <w:vAlign w:val="center"/>
          </w:tcPr>
          <w:p w14:paraId="1D694887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28.3 (4.9)</w:t>
            </w:r>
          </w:p>
        </w:tc>
      </w:tr>
      <w:tr w:rsidR="004051AD" w:rsidRPr="00202A58" w14:paraId="5F93AC91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665BDA09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LDL-C, mg/dL, mean (SD)</w:t>
            </w:r>
          </w:p>
        </w:tc>
        <w:tc>
          <w:tcPr>
            <w:tcW w:w="4535" w:type="dxa"/>
            <w:vAlign w:val="center"/>
          </w:tcPr>
          <w:p w14:paraId="6CC869E7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86.1 (29.8)</w:t>
            </w:r>
          </w:p>
        </w:tc>
      </w:tr>
      <w:tr w:rsidR="004051AD" w:rsidRPr="00202A58" w14:paraId="66DFC9F4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3F501503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 CV risk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7E42E1DD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219 (27.3)</w:t>
            </w:r>
          </w:p>
        </w:tc>
      </w:tr>
      <w:tr w:rsidR="004051AD" w:rsidRPr="00202A58" w14:paraId="6A92477C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32537A6C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ery high CV risk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478C4079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3189 (71.4)</w:t>
            </w:r>
          </w:p>
        </w:tc>
      </w:tr>
      <w:tr w:rsidR="004051AD" w:rsidRPr="00202A58" w14:paraId="0564A638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08CD3E9C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mary prevention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44E7A2FD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083 (24.2)</w:t>
            </w:r>
          </w:p>
        </w:tc>
      </w:tr>
      <w:tr w:rsidR="004051AD" w:rsidRPr="00202A58" w14:paraId="0651B745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014971D0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condary prevention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799FE644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3384 (75.8)</w:t>
            </w:r>
          </w:p>
        </w:tc>
      </w:tr>
      <w:tr w:rsidR="004051AD" w:rsidRPr="00202A58" w14:paraId="005D5E82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07F074C3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2EBC1423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914 (42.8)</w:t>
            </w:r>
          </w:p>
        </w:tc>
      </w:tr>
      <w:tr w:rsidR="004051AD" w:rsidRPr="00202A58" w14:paraId="0F192E04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18FF41E6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stable angina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138FCF87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505 (11.3)</w:t>
            </w:r>
          </w:p>
        </w:tc>
      </w:tr>
      <w:tr w:rsidR="004051AD" w:rsidRPr="00202A58" w14:paraId="266F0908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54070F6C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ke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2DE78892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316 (7.1)</w:t>
            </w:r>
          </w:p>
        </w:tc>
      </w:tr>
      <w:tr w:rsidR="004051AD" w:rsidRPr="00202A58" w14:paraId="43339C0A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0CBA3008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A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vAlign w:val="center"/>
          </w:tcPr>
          <w:p w14:paraId="5DD15841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84 (4.1)</w:t>
            </w:r>
          </w:p>
        </w:tc>
      </w:tr>
      <w:tr w:rsidR="004051AD" w:rsidRPr="00202A58" w14:paraId="44F24AEE" w14:textId="77777777" w:rsidTr="002E2F49">
        <w:trPr>
          <w:trHeight w:val="20"/>
        </w:trPr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2DF61116" w14:textId="77777777" w:rsidR="004051AD" w:rsidRPr="00202A58" w:rsidRDefault="004051AD" w:rsidP="002E2F49">
            <w:pPr>
              <w:ind w:left="3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H, </w:t>
            </w:r>
            <w:r w:rsidRPr="00202A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535" w:type="dxa"/>
            <w:tcBorders>
              <w:bottom w:val="single" w:sz="4" w:space="0" w:color="auto"/>
            </w:tcBorders>
            <w:vAlign w:val="center"/>
          </w:tcPr>
          <w:p w14:paraId="53FA5095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371 (8.3)</w:t>
            </w:r>
          </w:p>
        </w:tc>
      </w:tr>
    </w:tbl>
    <w:p w14:paraId="1E316E65" w14:textId="76235334" w:rsidR="004051AD" w:rsidRPr="00202A58" w:rsidRDefault="004051AD" w:rsidP="004051A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202A5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02A58">
        <w:rPr>
          <w:rFonts w:ascii="Times New Roman" w:hAnsi="Times New Roman" w:cs="Times New Roman"/>
          <w:sz w:val="20"/>
          <w:szCs w:val="20"/>
        </w:rPr>
        <w:t xml:space="preserve">Patients are also the basis of calculation for the CV risk simulation (excluding 140 patients with missing observed risk). </w:t>
      </w:r>
      <w:r w:rsidRPr="00202A58">
        <w:rPr>
          <w:rFonts w:ascii="Times New Roman" w:hAnsi="Times New Roman" w:cs="Times New Roman"/>
          <w:sz w:val="20"/>
          <w:szCs w:val="20"/>
        </w:rPr>
        <w:br/>
        <w:t xml:space="preserve">Abbreviations: </w:t>
      </w:r>
      <w:r w:rsidRPr="00202A58">
        <w:rPr>
          <w:rFonts w:ascii="Times New Roman" w:hAnsi="Times New Roman" w:cs="Times New Roman"/>
          <w:bCs/>
          <w:sz w:val="20"/>
          <w:szCs w:val="20"/>
        </w:rPr>
        <w:t>BMI</w:t>
      </w:r>
      <w:r w:rsidR="002B473F" w:rsidRPr="00202A58">
        <w:rPr>
          <w:rFonts w:ascii="Times New Roman" w:hAnsi="Times New Roman" w:cs="Times New Roman"/>
          <w:bCs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sz w:val="20"/>
          <w:szCs w:val="20"/>
        </w:rPr>
        <w:t xml:space="preserve"> body mass index; CV</w:t>
      </w:r>
      <w:r w:rsidR="002B473F" w:rsidRPr="00202A58">
        <w:rPr>
          <w:rFonts w:ascii="Times New Roman" w:hAnsi="Times New Roman" w:cs="Times New Roman"/>
          <w:bCs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sz w:val="20"/>
          <w:szCs w:val="20"/>
        </w:rPr>
        <w:t xml:space="preserve"> cardiovascular; LDL-</w:t>
      </w:r>
      <w:r w:rsidR="004A5AB6" w:rsidRPr="00202A58">
        <w:rPr>
          <w:rFonts w:ascii="Times New Roman" w:hAnsi="Times New Roman" w:cs="Times New Roman"/>
          <w:bCs/>
          <w:sz w:val="20"/>
          <w:szCs w:val="20"/>
        </w:rPr>
        <w:t>C</w:t>
      </w:r>
      <w:r w:rsidR="002B473F" w:rsidRPr="00202A58">
        <w:rPr>
          <w:rFonts w:ascii="Times New Roman" w:hAnsi="Times New Roman" w:cs="Times New Roman"/>
          <w:bCs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sz w:val="20"/>
          <w:szCs w:val="20"/>
        </w:rPr>
        <w:t xml:space="preserve"> low-density lipoprotein cholesterol; </w:t>
      </w:r>
      <w:r w:rsidRPr="00202A58">
        <w:rPr>
          <w:rFonts w:ascii="Times New Roman" w:hAnsi="Times New Roman" w:cs="Times New Roman"/>
          <w:bCs/>
          <w:sz w:val="20"/>
          <w:szCs w:val="20"/>
        </w:rPr>
        <w:br/>
        <w:t>FH</w:t>
      </w:r>
      <w:r w:rsidR="002B473F" w:rsidRPr="00202A58">
        <w:rPr>
          <w:rFonts w:ascii="Times New Roman" w:hAnsi="Times New Roman" w:cs="Times New Roman"/>
          <w:bCs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sz w:val="20"/>
          <w:szCs w:val="20"/>
        </w:rPr>
        <w:t xml:space="preserve"> familial hypercholesterolaemia; MI</w:t>
      </w:r>
      <w:r w:rsidR="002B473F" w:rsidRPr="00202A58">
        <w:rPr>
          <w:rFonts w:ascii="Times New Roman" w:hAnsi="Times New Roman" w:cs="Times New Roman"/>
          <w:bCs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sz w:val="20"/>
          <w:szCs w:val="20"/>
        </w:rPr>
        <w:t xml:space="preserve"> myocardial infarction; SD</w:t>
      </w:r>
      <w:r w:rsidR="002B473F" w:rsidRPr="00202A58">
        <w:rPr>
          <w:rFonts w:ascii="Times New Roman" w:hAnsi="Times New Roman" w:cs="Times New Roman"/>
          <w:bCs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sz w:val="20"/>
          <w:szCs w:val="20"/>
        </w:rPr>
        <w:t xml:space="preserve"> standard deviation; TIA</w:t>
      </w:r>
      <w:r w:rsidR="002B473F" w:rsidRPr="00202A58">
        <w:rPr>
          <w:rFonts w:ascii="Times New Roman" w:hAnsi="Times New Roman" w:cs="Times New Roman"/>
          <w:bCs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sz w:val="20"/>
          <w:szCs w:val="20"/>
        </w:rPr>
        <w:t xml:space="preserve"> transient ischaemic attack.</w:t>
      </w:r>
    </w:p>
    <w:p w14:paraId="6964DBAD" w14:textId="77777777" w:rsidR="004051AD" w:rsidRPr="00202A58" w:rsidRDefault="004051AD" w:rsidP="004051AD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D4C6485" w14:textId="77777777" w:rsidR="004051AD" w:rsidRPr="00202A58" w:rsidRDefault="004051AD" w:rsidP="004051AD">
      <w:pPr>
        <w:rPr>
          <w:rFonts w:ascii="Times New Roman" w:hAnsi="Times New Roman" w:cs="Times New Roman"/>
        </w:rPr>
      </w:pPr>
      <w:r w:rsidRPr="00202A58">
        <w:rPr>
          <w:rFonts w:ascii="Times New Roman" w:hAnsi="Times New Roman" w:cs="Times New Roman"/>
        </w:rPr>
        <w:br w:type="page"/>
      </w:r>
    </w:p>
    <w:p w14:paraId="1ACCAA6A" w14:textId="30CBA36B" w:rsidR="004051AD" w:rsidRPr="00202A58" w:rsidRDefault="004051AD" w:rsidP="000A4E8A">
      <w:pPr>
        <w:pStyle w:val="Heading1"/>
        <w:rPr>
          <w:rFonts w:cs="Times New Roman"/>
          <w:sz w:val="24"/>
          <w:szCs w:val="24"/>
        </w:rPr>
      </w:pPr>
      <w:bookmarkStart w:id="3" w:name="_Toc224753567"/>
      <w:r w:rsidRPr="00202A58">
        <w:rPr>
          <w:rFonts w:cs="Times New Roman"/>
          <w:sz w:val="24"/>
          <w:szCs w:val="24"/>
        </w:rPr>
        <w:lastRenderedPageBreak/>
        <w:t>Supplementary Table 4</w:t>
      </w:r>
      <w:r w:rsidR="000A4E8A" w:rsidRPr="00202A58">
        <w:rPr>
          <w:rFonts w:cs="Times New Roman"/>
          <w:sz w:val="24"/>
          <w:szCs w:val="24"/>
        </w:rPr>
        <w:t xml:space="preserve">. </w:t>
      </w:r>
      <w:r w:rsidRPr="00202A58">
        <w:rPr>
          <w:rFonts w:cs="Times New Roman"/>
          <w:b w:val="0"/>
          <w:bCs/>
          <w:sz w:val="24"/>
          <w:szCs w:val="24"/>
        </w:rPr>
        <w:t>Lipid-lowering therapy of the treatment optimisation set (</w:t>
      </w:r>
      <w:r w:rsidRPr="00202A58">
        <w:rPr>
          <w:rFonts w:cs="Times New Roman"/>
          <w:b w:val="0"/>
          <w:bCs/>
          <w:i/>
          <w:iCs/>
          <w:sz w:val="24"/>
          <w:szCs w:val="24"/>
        </w:rPr>
        <w:t>N</w:t>
      </w:r>
      <w:r w:rsidRPr="00202A58">
        <w:rPr>
          <w:rFonts w:cs="Times New Roman"/>
          <w:b w:val="0"/>
          <w:bCs/>
          <w:sz w:val="24"/>
          <w:szCs w:val="24"/>
        </w:rPr>
        <w:t>=4467) at the 1-year follow-up.</w:t>
      </w:r>
      <w:bookmarkEnd w:id="3"/>
    </w:p>
    <w:tbl>
      <w:tblPr>
        <w:tblStyle w:val="TableGrid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4252"/>
      </w:tblGrid>
      <w:tr w:rsidR="004051AD" w:rsidRPr="00202A58" w14:paraId="38AC486B" w14:textId="77777777" w:rsidTr="002E2F49">
        <w:trPr>
          <w:trHeight w:val="20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27030" w14:textId="77777777" w:rsidR="004051AD" w:rsidRPr="00202A58" w:rsidRDefault="004051AD" w:rsidP="002E2F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6A673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Treatment optimisation set (</w:t>
            </w:r>
            <w:r w:rsidRPr="00202A5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202A58">
              <w:rPr>
                <w:rFonts w:ascii="Times New Roman" w:hAnsi="Times New Roman" w:cs="Times New Roman"/>
                <w:b/>
                <w:sz w:val="24"/>
                <w:szCs w:val="24"/>
              </w:rPr>
              <w:t>=4467)</w:t>
            </w:r>
          </w:p>
        </w:tc>
      </w:tr>
      <w:tr w:rsidR="004051AD" w:rsidRPr="00202A58" w14:paraId="7562E414" w14:textId="77777777" w:rsidTr="002E2F49">
        <w:trPr>
          <w:trHeight w:val="20"/>
        </w:trPr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44630504" w14:textId="77777777" w:rsidR="004051AD" w:rsidRPr="00202A58" w:rsidRDefault="004051AD" w:rsidP="002E2F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No statin users at follow-up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5C4439F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210 (4.7)</w:t>
            </w:r>
          </w:p>
        </w:tc>
      </w:tr>
      <w:tr w:rsidR="004051AD" w:rsidRPr="00202A58" w14:paraId="6842AAAE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6DD4D1BE" w14:textId="77777777" w:rsidR="004051AD" w:rsidRPr="00202A58" w:rsidRDefault="004051AD" w:rsidP="002E2F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Statins (any)</w:t>
            </w:r>
          </w:p>
        </w:tc>
        <w:tc>
          <w:tcPr>
            <w:tcW w:w="4252" w:type="dxa"/>
          </w:tcPr>
          <w:p w14:paraId="187F573E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4257 (95.3)</w:t>
            </w:r>
          </w:p>
        </w:tc>
      </w:tr>
      <w:tr w:rsidR="004051AD" w:rsidRPr="00202A58" w14:paraId="0C5C2875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609AC826" w14:textId="77777777" w:rsidR="004051AD" w:rsidRPr="00202A58" w:rsidRDefault="004051AD" w:rsidP="002E2F49">
            <w:pPr>
              <w:ind w:left="1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Low intensity</w:t>
            </w:r>
          </w:p>
        </w:tc>
        <w:tc>
          <w:tcPr>
            <w:tcW w:w="4252" w:type="dxa"/>
          </w:tcPr>
          <w:p w14:paraId="2CFD4C12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12 (2.6)</w:t>
            </w:r>
          </w:p>
        </w:tc>
      </w:tr>
      <w:tr w:rsidR="004051AD" w:rsidRPr="00202A58" w14:paraId="6AC51DB2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4688C2C8" w14:textId="77777777" w:rsidR="004051AD" w:rsidRPr="00202A58" w:rsidRDefault="004051AD" w:rsidP="002E2F49">
            <w:pPr>
              <w:ind w:left="1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Moderate/high intensity</w:t>
            </w:r>
          </w:p>
        </w:tc>
        <w:tc>
          <w:tcPr>
            <w:tcW w:w="4252" w:type="dxa"/>
          </w:tcPr>
          <w:p w14:paraId="07A547EE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4145 (97.4)</w:t>
            </w:r>
          </w:p>
        </w:tc>
      </w:tr>
      <w:tr w:rsidR="004051AD" w:rsidRPr="00202A58" w14:paraId="031B89E0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27112443" w14:textId="77777777" w:rsidR="004051AD" w:rsidRPr="00202A58" w:rsidRDefault="004051AD" w:rsidP="002E2F49">
            <w:pPr>
              <w:ind w:left="3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Ezetimibe use</w:t>
            </w:r>
          </w:p>
        </w:tc>
        <w:tc>
          <w:tcPr>
            <w:tcW w:w="4252" w:type="dxa"/>
          </w:tcPr>
          <w:p w14:paraId="57A8D5B6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1536 (34.4)</w:t>
            </w:r>
          </w:p>
        </w:tc>
      </w:tr>
      <w:tr w:rsidR="004051AD" w:rsidRPr="00202A58" w14:paraId="30DE8785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52851949" w14:textId="77777777" w:rsidR="004051AD" w:rsidRPr="00202A58" w:rsidRDefault="004051AD" w:rsidP="002E2F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Bempedoic acid use</w:t>
            </w:r>
          </w:p>
        </w:tc>
        <w:tc>
          <w:tcPr>
            <w:tcW w:w="4252" w:type="dxa"/>
          </w:tcPr>
          <w:p w14:paraId="5727E73A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0 (0)</w:t>
            </w:r>
          </w:p>
        </w:tc>
      </w:tr>
      <w:tr w:rsidR="004051AD" w:rsidRPr="00202A58" w14:paraId="38BC30CD" w14:textId="77777777" w:rsidTr="002E2F49">
        <w:trPr>
          <w:trHeight w:val="20"/>
        </w:trPr>
        <w:tc>
          <w:tcPr>
            <w:tcW w:w="4252" w:type="dxa"/>
            <w:vAlign w:val="center"/>
          </w:tcPr>
          <w:p w14:paraId="6401BEEC" w14:textId="77777777" w:rsidR="004051AD" w:rsidRPr="00202A58" w:rsidRDefault="004051AD" w:rsidP="002E2F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PCSK9i alone</w:t>
            </w:r>
          </w:p>
        </w:tc>
        <w:tc>
          <w:tcPr>
            <w:tcW w:w="4252" w:type="dxa"/>
          </w:tcPr>
          <w:p w14:paraId="32065A1F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0 (0)</w:t>
            </w:r>
          </w:p>
        </w:tc>
      </w:tr>
      <w:tr w:rsidR="004051AD" w:rsidRPr="00202A58" w14:paraId="1B73404D" w14:textId="77777777" w:rsidTr="002E2F49">
        <w:trPr>
          <w:trHeight w:val="20"/>
        </w:trPr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26A904A3" w14:textId="77777777" w:rsidR="004051AD" w:rsidRPr="00202A58" w:rsidRDefault="004051AD" w:rsidP="002E2F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PCSK9i combination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D23A4BA" w14:textId="77777777" w:rsidR="004051AD" w:rsidRPr="00202A58" w:rsidRDefault="004051AD" w:rsidP="002E2F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A58">
              <w:rPr>
                <w:rFonts w:ascii="Times New Roman" w:hAnsi="Times New Roman" w:cs="Times New Roman"/>
                <w:bCs/>
                <w:sz w:val="24"/>
                <w:szCs w:val="24"/>
              </w:rPr>
              <w:t>0 (0)</w:t>
            </w:r>
          </w:p>
        </w:tc>
      </w:tr>
    </w:tbl>
    <w:p w14:paraId="2F767D73" w14:textId="77777777" w:rsidR="004051AD" w:rsidRPr="00202A58" w:rsidRDefault="004051AD" w:rsidP="004051A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202A58">
        <w:rPr>
          <w:rFonts w:ascii="Times New Roman" w:hAnsi="Times New Roman" w:cs="Times New Roman"/>
          <w:bCs/>
          <w:sz w:val="20"/>
          <w:szCs w:val="20"/>
        </w:rPr>
        <w:t xml:space="preserve">Data are presented as </w:t>
      </w:r>
      <w:r w:rsidRPr="00202A58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Pr="00202A58">
        <w:rPr>
          <w:rFonts w:ascii="Times New Roman" w:hAnsi="Times New Roman" w:cs="Times New Roman"/>
          <w:bCs/>
          <w:sz w:val="20"/>
          <w:szCs w:val="20"/>
        </w:rPr>
        <w:t xml:space="preserve"> (%). </w:t>
      </w:r>
    </w:p>
    <w:p w14:paraId="6FB77672" w14:textId="443BFAC9" w:rsidR="004051AD" w:rsidRPr="00202A58" w:rsidRDefault="004051AD" w:rsidP="004051A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202A58">
        <w:rPr>
          <w:rFonts w:ascii="Times New Roman" w:hAnsi="Times New Roman" w:cs="Times New Roman"/>
          <w:bCs/>
          <w:sz w:val="20"/>
          <w:szCs w:val="20"/>
        </w:rPr>
        <w:t>Abbreviation: PCSK9i</w:t>
      </w:r>
      <w:r w:rsidR="002B473F" w:rsidRPr="00202A58">
        <w:rPr>
          <w:rFonts w:ascii="Times New Roman" w:hAnsi="Times New Roman" w:cs="Times New Roman"/>
          <w:bCs/>
          <w:sz w:val="20"/>
          <w:szCs w:val="20"/>
        </w:rPr>
        <w:t>,</w:t>
      </w:r>
      <w:r w:rsidRPr="00202A58">
        <w:rPr>
          <w:rFonts w:ascii="Times New Roman" w:hAnsi="Times New Roman" w:cs="Times New Roman"/>
          <w:bCs/>
          <w:sz w:val="20"/>
          <w:szCs w:val="20"/>
        </w:rPr>
        <w:t xml:space="preserve"> proprotein convertase subtilisin/</w:t>
      </w:r>
      <w:proofErr w:type="spellStart"/>
      <w:r w:rsidRPr="00202A58">
        <w:rPr>
          <w:rFonts w:ascii="Times New Roman" w:hAnsi="Times New Roman" w:cs="Times New Roman"/>
          <w:bCs/>
          <w:sz w:val="20"/>
          <w:szCs w:val="20"/>
        </w:rPr>
        <w:t>kexin</w:t>
      </w:r>
      <w:proofErr w:type="spellEnd"/>
      <w:r w:rsidRPr="00202A58">
        <w:rPr>
          <w:rFonts w:ascii="Times New Roman" w:hAnsi="Times New Roman" w:cs="Times New Roman"/>
          <w:bCs/>
          <w:sz w:val="20"/>
          <w:szCs w:val="20"/>
        </w:rPr>
        <w:t xml:space="preserve"> type 9 inhibitor.</w:t>
      </w:r>
    </w:p>
    <w:p w14:paraId="6F2883A6" w14:textId="77777777" w:rsidR="004051AD" w:rsidRPr="00202A58" w:rsidRDefault="004051AD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CE5DF70" w14:textId="7445EE55" w:rsidR="004051AD" w:rsidRPr="00202A58" w:rsidRDefault="004051A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02A58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3F29ED25" w14:textId="7D43F51A" w:rsidR="00383834" w:rsidRPr="00202A58" w:rsidRDefault="00EC0718" w:rsidP="003838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6736FFDA" wp14:editId="70CE5723">
            <wp:extent cx="5965503" cy="3023675"/>
            <wp:effectExtent l="0" t="0" r="0" b="5715"/>
            <wp:docPr id="1509149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041" cy="3036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7B72D1" w14:textId="77777777" w:rsidR="00383834" w:rsidRPr="00202A58" w:rsidRDefault="00383834" w:rsidP="003838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180CA0" w14:textId="5AF1C67F" w:rsidR="00466EC1" w:rsidRPr="00202A58" w:rsidRDefault="00383834" w:rsidP="00466EC1">
      <w:pPr>
        <w:pStyle w:val="Heading1"/>
        <w:rPr>
          <w:rFonts w:cs="Times New Roman"/>
          <w:bCs/>
          <w:sz w:val="24"/>
          <w:szCs w:val="24"/>
        </w:rPr>
      </w:pPr>
      <w:bookmarkStart w:id="4" w:name="_Toc224753568"/>
      <w:r w:rsidRPr="00202A58">
        <w:rPr>
          <w:rFonts w:cs="Times New Roman"/>
          <w:bCs/>
          <w:sz w:val="24"/>
          <w:szCs w:val="24"/>
        </w:rPr>
        <w:t>Supplementary Fig. 1</w:t>
      </w:r>
      <w:r w:rsidR="00F605F4" w:rsidRPr="00202A58">
        <w:rPr>
          <w:rFonts w:cs="Times New Roman"/>
          <w:bCs/>
          <w:sz w:val="24"/>
          <w:szCs w:val="24"/>
        </w:rPr>
        <w:t>.</w:t>
      </w:r>
      <w:r w:rsidRPr="00202A58">
        <w:rPr>
          <w:rFonts w:cs="Times New Roman"/>
          <w:bCs/>
          <w:sz w:val="24"/>
          <w:szCs w:val="24"/>
        </w:rPr>
        <w:t xml:space="preserve"> </w:t>
      </w:r>
      <w:r w:rsidR="00EC0718">
        <w:rPr>
          <w:rFonts w:cs="Times New Roman"/>
          <w:b w:val="0"/>
          <w:sz w:val="24"/>
          <w:szCs w:val="24"/>
        </w:rPr>
        <w:t>CONSORT</w:t>
      </w:r>
      <w:r w:rsidRPr="00202A58">
        <w:rPr>
          <w:rFonts w:cs="Times New Roman"/>
          <w:b w:val="0"/>
          <w:sz w:val="24"/>
          <w:szCs w:val="24"/>
        </w:rPr>
        <w:t xml:space="preserve"> diagram for risk calculation.</w:t>
      </w:r>
      <w:bookmarkEnd w:id="4"/>
      <w:r w:rsidRPr="00202A58">
        <w:rPr>
          <w:rFonts w:cs="Times New Roman"/>
          <w:b w:val="0"/>
          <w:sz w:val="24"/>
          <w:szCs w:val="24"/>
        </w:rPr>
        <w:t xml:space="preserve"> </w:t>
      </w:r>
    </w:p>
    <w:p w14:paraId="4CE225AF" w14:textId="06DA834D" w:rsidR="0061785D" w:rsidRPr="00202A58" w:rsidRDefault="00F605F4" w:rsidP="00466EC1">
      <w:pPr>
        <w:rPr>
          <w:rFonts w:ascii="Times New Roman" w:hAnsi="Times New Roman" w:cs="Times New Roman"/>
          <w:sz w:val="20"/>
          <w:szCs w:val="20"/>
        </w:rPr>
      </w:pPr>
      <w:r w:rsidRPr="00202A5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383834" w:rsidRPr="00202A58">
        <w:rPr>
          <w:rFonts w:ascii="Times New Roman" w:hAnsi="Times New Roman" w:cs="Times New Roman"/>
          <w:sz w:val="20"/>
          <w:szCs w:val="20"/>
        </w:rPr>
        <w:t>ASCVD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atherosclerotic cardiovascular disease</w:t>
      </w:r>
      <w:r w:rsidR="0018164F" w:rsidRPr="00202A58">
        <w:rPr>
          <w:rFonts w:ascii="Times New Roman" w:hAnsi="Times New Roman" w:cs="Times New Roman"/>
          <w:sz w:val="20"/>
          <w:szCs w:val="20"/>
        </w:rPr>
        <w:t>;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REACH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83834" w:rsidRPr="00202A58">
        <w:rPr>
          <w:rFonts w:ascii="Times New Roman" w:hAnsi="Times New Roman" w:cs="Times New Roman"/>
          <w:sz w:val="20"/>
          <w:szCs w:val="20"/>
        </w:rPr>
        <w:t>REduction</w:t>
      </w:r>
      <w:proofErr w:type="spellEnd"/>
      <w:r w:rsidR="00383834" w:rsidRPr="00202A58">
        <w:rPr>
          <w:rFonts w:ascii="Times New Roman" w:hAnsi="Times New Roman" w:cs="Times New Roman"/>
          <w:sz w:val="20"/>
          <w:szCs w:val="20"/>
        </w:rPr>
        <w:t xml:space="preserve"> of Atherothrombosis for Continued Health</w:t>
      </w:r>
      <w:r w:rsidR="0018164F" w:rsidRPr="00202A58">
        <w:rPr>
          <w:rFonts w:ascii="Times New Roman" w:hAnsi="Times New Roman" w:cs="Times New Roman"/>
          <w:sz w:val="20"/>
          <w:szCs w:val="20"/>
        </w:rPr>
        <w:t>;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SCORE2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Systematic </w:t>
      </w:r>
      <w:proofErr w:type="spellStart"/>
      <w:r w:rsidR="00383834" w:rsidRPr="00202A58">
        <w:rPr>
          <w:rFonts w:ascii="Times New Roman" w:hAnsi="Times New Roman" w:cs="Times New Roman"/>
          <w:sz w:val="20"/>
          <w:szCs w:val="20"/>
        </w:rPr>
        <w:t>COronary</w:t>
      </w:r>
      <w:proofErr w:type="spellEnd"/>
      <w:r w:rsidR="00383834" w:rsidRPr="00202A58">
        <w:rPr>
          <w:rFonts w:ascii="Times New Roman" w:hAnsi="Times New Roman" w:cs="Times New Roman"/>
          <w:sz w:val="20"/>
          <w:szCs w:val="20"/>
        </w:rPr>
        <w:t xml:space="preserve"> Risk Evaluation</w:t>
      </w:r>
      <w:r w:rsidR="0018164F" w:rsidRPr="00202A58">
        <w:rPr>
          <w:rFonts w:ascii="Times New Roman" w:hAnsi="Times New Roman" w:cs="Times New Roman"/>
          <w:sz w:val="20"/>
          <w:szCs w:val="20"/>
        </w:rPr>
        <w:t>;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SCORE2-OP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SCORE2-Older Persons.</w:t>
      </w:r>
    </w:p>
    <w:p w14:paraId="08F0959E" w14:textId="1DAB3A23" w:rsidR="00383834" w:rsidRPr="00202A58" w:rsidRDefault="00383834" w:rsidP="00466EC1">
      <w:pPr>
        <w:rPr>
          <w:rFonts w:ascii="Times New Roman" w:hAnsi="Times New Roman" w:cs="Times New Roman"/>
        </w:rPr>
      </w:pPr>
      <w:r w:rsidRPr="00202A58">
        <w:rPr>
          <w:rFonts w:ascii="Times New Roman" w:hAnsi="Times New Roman" w:cs="Times New Roman"/>
        </w:rPr>
        <w:br w:type="page"/>
      </w:r>
    </w:p>
    <w:p w14:paraId="10A89223" w14:textId="07EBDDBE" w:rsidR="00383834" w:rsidRPr="00202A58" w:rsidRDefault="00C840BE" w:rsidP="003838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C4AC087" wp14:editId="5643E243">
            <wp:extent cx="5724525" cy="3295650"/>
            <wp:effectExtent l="0" t="0" r="9525" b="0"/>
            <wp:docPr id="6459908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A2AE9" w14:textId="0654F9D8" w:rsidR="004051AD" w:rsidRPr="00202A58" w:rsidRDefault="004051AD" w:rsidP="004051AD">
      <w:pPr>
        <w:pStyle w:val="Heading1"/>
        <w:rPr>
          <w:rFonts w:cs="Times New Roman"/>
          <w:b w:val="0"/>
          <w:bCs/>
          <w:sz w:val="24"/>
          <w:szCs w:val="40"/>
        </w:rPr>
      </w:pPr>
      <w:bookmarkStart w:id="5" w:name="_Toc224753569"/>
      <w:r w:rsidRPr="00202A58">
        <w:rPr>
          <w:rFonts w:cs="Times New Roman"/>
          <w:bCs/>
          <w:sz w:val="24"/>
          <w:szCs w:val="40"/>
        </w:rPr>
        <w:t>Supplementary Fig. 2.</w:t>
      </w:r>
      <w:r w:rsidRPr="00202A58">
        <w:rPr>
          <w:rFonts w:cs="Times New Roman"/>
          <w:bCs/>
          <w:i/>
          <w:iCs/>
          <w:sz w:val="24"/>
          <w:szCs w:val="40"/>
        </w:rPr>
        <w:t xml:space="preserve"> </w:t>
      </w:r>
      <w:r w:rsidRPr="00202A58">
        <w:rPr>
          <w:rFonts w:cs="Times New Roman"/>
          <w:b w:val="0"/>
          <w:bCs/>
          <w:sz w:val="24"/>
          <w:szCs w:val="40"/>
        </w:rPr>
        <w:t>Calibration plot for REACH score in SANTORINI (patients with ASCVD, overall population).</w:t>
      </w:r>
      <w:bookmarkEnd w:id="5"/>
      <w:r w:rsidRPr="00202A58">
        <w:rPr>
          <w:rFonts w:cs="Times New Roman"/>
          <w:b w:val="0"/>
          <w:bCs/>
          <w:sz w:val="24"/>
          <w:szCs w:val="40"/>
        </w:rPr>
        <w:t xml:space="preserve"> </w:t>
      </w:r>
    </w:p>
    <w:p w14:paraId="7E8CE86F" w14:textId="56F0DA89" w:rsidR="004051AD" w:rsidRPr="00202A58" w:rsidRDefault="004051AD" w:rsidP="004051AD">
      <w:pPr>
        <w:rPr>
          <w:rFonts w:ascii="Times New Roman" w:hAnsi="Times New Roman" w:cs="Times New Roman"/>
          <w:sz w:val="20"/>
          <w:szCs w:val="20"/>
        </w:rPr>
      </w:pPr>
      <w:r w:rsidRPr="00202A58">
        <w:rPr>
          <w:rFonts w:ascii="Times New Roman" w:hAnsi="Times New Roman" w:cs="Times New Roman"/>
          <w:sz w:val="20"/>
          <w:szCs w:val="20"/>
        </w:rPr>
        <w:t>Abbreviations: ASCVD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Pr="00202A58">
        <w:rPr>
          <w:rFonts w:ascii="Times New Roman" w:hAnsi="Times New Roman" w:cs="Times New Roman"/>
          <w:sz w:val="20"/>
          <w:szCs w:val="20"/>
        </w:rPr>
        <w:t xml:space="preserve"> atherosclerotic cardiovascular disease; </w:t>
      </w:r>
      <w:r w:rsidR="00D72C2C">
        <w:rPr>
          <w:rFonts w:ascii="Times New Roman" w:hAnsi="Times New Roman" w:cs="Times New Roman"/>
          <w:sz w:val="20"/>
          <w:szCs w:val="20"/>
        </w:rPr>
        <w:t>LOESS, loca</w:t>
      </w:r>
      <w:r w:rsidR="00AD04CB">
        <w:rPr>
          <w:rFonts w:ascii="Times New Roman" w:hAnsi="Times New Roman" w:cs="Times New Roman"/>
          <w:sz w:val="20"/>
          <w:szCs w:val="20"/>
        </w:rPr>
        <w:t>l</w:t>
      </w:r>
      <w:r w:rsidR="00D72C2C">
        <w:rPr>
          <w:rFonts w:ascii="Times New Roman" w:hAnsi="Times New Roman" w:cs="Times New Roman"/>
          <w:sz w:val="20"/>
          <w:szCs w:val="20"/>
        </w:rPr>
        <w:t>l</w:t>
      </w:r>
      <w:r w:rsidR="00AD04CB">
        <w:rPr>
          <w:rFonts w:ascii="Times New Roman" w:hAnsi="Times New Roman" w:cs="Times New Roman"/>
          <w:sz w:val="20"/>
          <w:szCs w:val="20"/>
        </w:rPr>
        <w:t>y estimated scatterplot smoothing</w:t>
      </w:r>
      <w:r w:rsidR="00D72C2C">
        <w:rPr>
          <w:rFonts w:ascii="Times New Roman" w:hAnsi="Times New Roman" w:cs="Times New Roman"/>
          <w:sz w:val="20"/>
          <w:szCs w:val="20"/>
        </w:rPr>
        <w:t xml:space="preserve">; </w:t>
      </w:r>
      <w:r w:rsidRPr="00202A58">
        <w:rPr>
          <w:rFonts w:ascii="Times New Roman" w:hAnsi="Times New Roman" w:cs="Times New Roman"/>
          <w:sz w:val="20"/>
          <w:szCs w:val="20"/>
        </w:rPr>
        <w:t>REACH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Pr="00202A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02A58">
        <w:rPr>
          <w:rFonts w:ascii="Times New Roman" w:hAnsi="Times New Roman" w:cs="Times New Roman"/>
          <w:sz w:val="20"/>
          <w:szCs w:val="20"/>
        </w:rPr>
        <w:t>REduction</w:t>
      </w:r>
      <w:proofErr w:type="spellEnd"/>
      <w:r w:rsidRPr="00202A58">
        <w:rPr>
          <w:rFonts w:ascii="Times New Roman" w:hAnsi="Times New Roman" w:cs="Times New Roman"/>
          <w:sz w:val="20"/>
          <w:szCs w:val="20"/>
        </w:rPr>
        <w:t xml:space="preserve"> of Atherothrombosis for Continued Health.</w:t>
      </w:r>
    </w:p>
    <w:p w14:paraId="7EBDE893" w14:textId="77777777" w:rsidR="004051AD" w:rsidRPr="00202A58" w:rsidRDefault="004051AD" w:rsidP="004051AD">
      <w:pPr>
        <w:rPr>
          <w:rFonts w:ascii="Times New Roman" w:hAnsi="Times New Roman" w:cs="Times New Roman"/>
          <w:sz w:val="20"/>
          <w:szCs w:val="20"/>
        </w:rPr>
      </w:pPr>
      <w:r w:rsidRPr="00202A58">
        <w:rPr>
          <w:rFonts w:ascii="Times New Roman" w:hAnsi="Times New Roman" w:cs="Times New Roman"/>
          <w:sz w:val="20"/>
          <w:szCs w:val="20"/>
        </w:rPr>
        <w:br w:type="page"/>
      </w:r>
    </w:p>
    <w:p w14:paraId="2DFB03FC" w14:textId="77777777" w:rsidR="00383834" w:rsidRPr="00202A58" w:rsidRDefault="00383834" w:rsidP="00383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D4A807" w14:textId="77777777" w:rsidR="00383834" w:rsidRPr="00202A58" w:rsidRDefault="00383834" w:rsidP="00383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3EC0FA" w14:textId="7781107B" w:rsidR="00383834" w:rsidRPr="00202A58" w:rsidRDefault="00EC0718" w:rsidP="003838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55CA327" wp14:editId="6F4747C7">
            <wp:extent cx="5516740" cy="3347503"/>
            <wp:effectExtent l="0" t="0" r="0" b="0"/>
            <wp:docPr id="13762483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494" cy="3351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7E05A5" w14:textId="77777777" w:rsidR="00383834" w:rsidRPr="00202A58" w:rsidRDefault="00383834" w:rsidP="003838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F8CCA1" w14:textId="01B1D4A6" w:rsidR="00466EC1" w:rsidRPr="00202A58" w:rsidRDefault="00383834" w:rsidP="0065570F">
      <w:pPr>
        <w:pStyle w:val="Heading1"/>
        <w:rPr>
          <w:rFonts w:cs="Times New Roman"/>
          <w:b w:val="0"/>
          <w:bCs/>
          <w:sz w:val="24"/>
          <w:szCs w:val="40"/>
        </w:rPr>
      </w:pPr>
      <w:bookmarkStart w:id="6" w:name="_Toc224753570"/>
      <w:r w:rsidRPr="00202A58">
        <w:rPr>
          <w:rFonts w:cs="Times New Roman"/>
          <w:bCs/>
          <w:sz w:val="24"/>
          <w:szCs w:val="40"/>
        </w:rPr>
        <w:t xml:space="preserve">Supplementary Fig. </w:t>
      </w:r>
      <w:r w:rsidR="000E6E7D" w:rsidRPr="00202A58">
        <w:rPr>
          <w:rFonts w:cs="Times New Roman"/>
          <w:bCs/>
          <w:sz w:val="24"/>
          <w:szCs w:val="40"/>
        </w:rPr>
        <w:t>3</w:t>
      </w:r>
      <w:r w:rsidR="00F605F4" w:rsidRPr="00202A58">
        <w:rPr>
          <w:rFonts w:cs="Times New Roman"/>
          <w:bCs/>
          <w:sz w:val="24"/>
          <w:szCs w:val="40"/>
        </w:rPr>
        <w:t>.</w:t>
      </w:r>
      <w:r w:rsidRPr="00202A58">
        <w:rPr>
          <w:rFonts w:cs="Times New Roman"/>
          <w:b w:val="0"/>
          <w:bCs/>
          <w:sz w:val="24"/>
          <w:szCs w:val="40"/>
        </w:rPr>
        <w:t xml:space="preserve"> Goal attainment by CV risk before simulation.</w:t>
      </w:r>
      <w:bookmarkEnd w:id="6"/>
      <w:r w:rsidRPr="00202A58">
        <w:rPr>
          <w:rFonts w:cs="Times New Roman"/>
          <w:b w:val="0"/>
          <w:bCs/>
          <w:sz w:val="24"/>
          <w:szCs w:val="40"/>
        </w:rPr>
        <w:t xml:space="preserve"> </w:t>
      </w:r>
    </w:p>
    <w:p w14:paraId="0DAB6815" w14:textId="262788CB" w:rsidR="00383834" w:rsidRPr="00202A58" w:rsidRDefault="00F605F4" w:rsidP="00466EC1">
      <w:pPr>
        <w:rPr>
          <w:rFonts w:ascii="Times New Roman" w:hAnsi="Times New Roman" w:cs="Times New Roman"/>
        </w:rPr>
      </w:pPr>
      <w:r w:rsidRPr="00202A5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383834" w:rsidRPr="00202A58">
        <w:rPr>
          <w:rFonts w:ascii="Times New Roman" w:hAnsi="Times New Roman" w:cs="Times New Roman"/>
          <w:sz w:val="20"/>
          <w:szCs w:val="20"/>
        </w:rPr>
        <w:t>CV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cardiovascular</w:t>
      </w:r>
      <w:r w:rsidRPr="00202A58">
        <w:rPr>
          <w:rFonts w:ascii="Times New Roman" w:hAnsi="Times New Roman" w:cs="Times New Roman"/>
          <w:sz w:val="20"/>
          <w:szCs w:val="20"/>
        </w:rPr>
        <w:t xml:space="preserve">; </w:t>
      </w:r>
      <w:r w:rsidR="00383834" w:rsidRPr="00202A58">
        <w:rPr>
          <w:rFonts w:ascii="Times New Roman" w:hAnsi="Times New Roman" w:cs="Times New Roman"/>
          <w:sz w:val="20"/>
          <w:szCs w:val="20"/>
        </w:rPr>
        <w:t>LDL-C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low-density lipoprotein cholesterol.</w:t>
      </w:r>
      <w:r w:rsidR="00383834" w:rsidRPr="00202A58">
        <w:rPr>
          <w:rFonts w:ascii="Times New Roman" w:hAnsi="Times New Roman" w:cs="Times New Roman"/>
          <w:sz w:val="28"/>
          <w:szCs w:val="28"/>
        </w:rPr>
        <w:br w:type="page"/>
      </w:r>
    </w:p>
    <w:p w14:paraId="03C498A4" w14:textId="183CEAED" w:rsidR="00383834" w:rsidRPr="00202A58" w:rsidRDefault="00EC0718" w:rsidP="003838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90D7F2F" wp14:editId="2149C2F4">
            <wp:extent cx="5867366" cy="3083082"/>
            <wp:effectExtent l="0" t="0" r="0" b="3175"/>
            <wp:docPr id="2692717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185" cy="3094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08919" w14:textId="77777777" w:rsidR="00383834" w:rsidRPr="00202A58" w:rsidRDefault="00383834" w:rsidP="00383834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A956086" w14:textId="0FFE3C26" w:rsidR="00466EC1" w:rsidRPr="00202A58" w:rsidRDefault="00383834" w:rsidP="0065570F">
      <w:pPr>
        <w:pStyle w:val="Heading1"/>
        <w:rPr>
          <w:rFonts w:cs="Times New Roman"/>
          <w:b w:val="0"/>
          <w:bCs/>
          <w:sz w:val="24"/>
          <w:szCs w:val="40"/>
        </w:rPr>
      </w:pPr>
      <w:bookmarkStart w:id="7" w:name="_Toc224753571"/>
      <w:r w:rsidRPr="00202A58">
        <w:rPr>
          <w:rFonts w:cs="Times New Roman"/>
          <w:bCs/>
          <w:sz w:val="24"/>
          <w:szCs w:val="40"/>
        </w:rPr>
        <w:t xml:space="preserve">Supplementary Fig. </w:t>
      </w:r>
      <w:r w:rsidR="000E6E7D" w:rsidRPr="00202A58">
        <w:rPr>
          <w:rFonts w:cs="Times New Roman"/>
          <w:bCs/>
          <w:sz w:val="24"/>
          <w:szCs w:val="40"/>
        </w:rPr>
        <w:t>4</w:t>
      </w:r>
      <w:r w:rsidR="00F605F4" w:rsidRPr="00202A58">
        <w:rPr>
          <w:rFonts w:cs="Times New Roman"/>
          <w:bCs/>
          <w:sz w:val="24"/>
          <w:szCs w:val="40"/>
        </w:rPr>
        <w:t xml:space="preserve">. </w:t>
      </w:r>
      <w:r w:rsidRPr="00202A58">
        <w:rPr>
          <w:rFonts w:cs="Times New Roman"/>
          <w:b w:val="0"/>
          <w:bCs/>
          <w:sz w:val="24"/>
          <w:szCs w:val="40"/>
        </w:rPr>
        <w:t>Treatment optimisation and CV risk simulation study design.</w:t>
      </w:r>
      <w:bookmarkEnd w:id="7"/>
      <w:r w:rsidRPr="00202A58">
        <w:rPr>
          <w:rFonts w:cs="Times New Roman"/>
          <w:b w:val="0"/>
          <w:bCs/>
          <w:sz w:val="24"/>
          <w:szCs w:val="40"/>
        </w:rPr>
        <w:t xml:space="preserve"> </w:t>
      </w:r>
    </w:p>
    <w:p w14:paraId="03383C6F" w14:textId="52575908" w:rsidR="00383834" w:rsidRPr="00202A58" w:rsidRDefault="00F605F4" w:rsidP="00466EC1">
      <w:pPr>
        <w:rPr>
          <w:rFonts w:ascii="Times New Roman" w:hAnsi="Times New Roman" w:cs="Times New Roman"/>
        </w:rPr>
      </w:pPr>
      <w:r w:rsidRPr="00202A5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383834" w:rsidRPr="00202A58">
        <w:rPr>
          <w:rFonts w:ascii="Times New Roman" w:hAnsi="Times New Roman" w:cs="Times New Roman"/>
          <w:sz w:val="20"/>
          <w:szCs w:val="20"/>
        </w:rPr>
        <w:t>CTTC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Cholesterol Treatment Trialists’ Collaboration</w:t>
      </w:r>
      <w:r w:rsidRPr="00202A58">
        <w:rPr>
          <w:rFonts w:ascii="Times New Roman" w:hAnsi="Times New Roman" w:cs="Times New Roman"/>
          <w:sz w:val="20"/>
          <w:szCs w:val="20"/>
        </w:rPr>
        <w:t>;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CV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cardiovascular</w:t>
      </w:r>
      <w:r w:rsidRPr="00202A58">
        <w:rPr>
          <w:rFonts w:ascii="Times New Roman" w:hAnsi="Times New Roman" w:cs="Times New Roman"/>
          <w:sz w:val="20"/>
          <w:szCs w:val="20"/>
        </w:rPr>
        <w:t xml:space="preserve">; </w:t>
      </w:r>
      <w:r w:rsidR="00383834" w:rsidRPr="00202A58">
        <w:rPr>
          <w:rFonts w:ascii="Times New Roman" w:hAnsi="Times New Roman" w:cs="Times New Roman"/>
          <w:sz w:val="20"/>
          <w:szCs w:val="20"/>
        </w:rPr>
        <w:t>LDL-C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low-density lipoprotein cholesterol</w:t>
      </w:r>
      <w:r w:rsidRPr="00202A58">
        <w:rPr>
          <w:rFonts w:ascii="Times New Roman" w:hAnsi="Times New Roman" w:cs="Times New Roman"/>
          <w:sz w:val="20"/>
          <w:szCs w:val="20"/>
        </w:rPr>
        <w:t xml:space="preserve">; </w:t>
      </w:r>
      <w:r w:rsidR="00383834" w:rsidRPr="00202A58">
        <w:rPr>
          <w:rFonts w:ascii="Times New Roman" w:hAnsi="Times New Roman" w:cs="Times New Roman"/>
          <w:sz w:val="20"/>
          <w:szCs w:val="20"/>
        </w:rPr>
        <w:t>LLT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lipid-lowering therapy</w:t>
      </w:r>
      <w:r w:rsidRPr="00202A58">
        <w:rPr>
          <w:rFonts w:ascii="Times New Roman" w:hAnsi="Times New Roman" w:cs="Times New Roman"/>
          <w:sz w:val="20"/>
          <w:szCs w:val="20"/>
        </w:rPr>
        <w:t>;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PCSK9i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proprotein convertase subtilisin/kexin type 9 inhibitor</w:t>
      </w:r>
      <w:r w:rsidRPr="00202A58">
        <w:rPr>
          <w:rFonts w:ascii="Times New Roman" w:hAnsi="Times New Roman" w:cs="Times New Roman"/>
          <w:sz w:val="20"/>
          <w:szCs w:val="20"/>
        </w:rPr>
        <w:t>;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REACH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83834" w:rsidRPr="00202A58">
        <w:rPr>
          <w:rFonts w:ascii="Times New Roman" w:hAnsi="Times New Roman" w:cs="Times New Roman"/>
          <w:sz w:val="20"/>
          <w:szCs w:val="20"/>
        </w:rPr>
        <w:t>REduction</w:t>
      </w:r>
      <w:proofErr w:type="spellEnd"/>
      <w:r w:rsidR="00383834" w:rsidRPr="00202A58">
        <w:rPr>
          <w:rFonts w:ascii="Times New Roman" w:hAnsi="Times New Roman" w:cs="Times New Roman"/>
          <w:sz w:val="20"/>
          <w:szCs w:val="20"/>
        </w:rPr>
        <w:t xml:space="preserve"> of Atherothrombosis for Continued Health</w:t>
      </w:r>
      <w:r w:rsidRPr="00202A58">
        <w:rPr>
          <w:rFonts w:ascii="Times New Roman" w:hAnsi="Times New Roman" w:cs="Times New Roman"/>
          <w:sz w:val="20"/>
          <w:szCs w:val="20"/>
        </w:rPr>
        <w:t>;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SCORE</w:t>
      </w:r>
      <w:r w:rsidR="0013511B">
        <w:rPr>
          <w:rFonts w:ascii="Times New Roman" w:hAnsi="Times New Roman" w:cs="Times New Roman"/>
          <w:sz w:val="20"/>
          <w:szCs w:val="20"/>
        </w:rPr>
        <w:t>2</w:t>
      </w:r>
      <w:r w:rsidR="002B473F" w:rsidRPr="00202A58">
        <w:rPr>
          <w:rFonts w:ascii="Times New Roman" w:hAnsi="Times New Roman" w:cs="Times New Roman"/>
          <w:sz w:val="20"/>
          <w:szCs w:val="20"/>
        </w:rPr>
        <w:t>,</w:t>
      </w:r>
      <w:r w:rsidR="00383834" w:rsidRPr="00202A58">
        <w:rPr>
          <w:rFonts w:ascii="Times New Roman" w:hAnsi="Times New Roman" w:cs="Times New Roman"/>
          <w:sz w:val="20"/>
          <w:szCs w:val="20"/>
        </w:rPr>
        <w:t xml:space="preserve"> Systematic </w:t>
      </w:r>
      <w:proofErr w:type="spellStart"/>
      <w:r w:rsidR="00383834" w:rsidRPr="00202A58">
        <w:rPr>
          <w:rFonts w:ascii="Times New Roman" w:hAnsi="Times New Roman" w:cs="Times New Roman"/>
          <w:sz w:val="20"/>
          <w:szCs w:val="20"/>
        </w:rPr>
        <w:t>COronary</w:t>
      </w:r>
      <w:proofErr w:type="spellEnd"/>
      <w:r w:rsidR="00383834" w:rsidRPr="00202A58">
        <w:rPr>
          <w:rFonts w:ascii="Times New Roman" w:hAnsi="Times New Roman" w:cs="Times New Roman"/>
          <w:sz w:val="20"/>
          <w:szCs w:val="20"/>
        </w:rPr>
        <w:t xml:space="preserve"> Risk Evaluation</w:t>
      </w:r>
      <w:r w:rsidR="0013511B">
        <w:rPr>
          <w:rFonts w:ascii="Times New Roman" w:hAnsi="Times New Roman" w:cs="Times New Roman"/>
          <w:sz w:val="20"/>
          <w:szCs w:val="20"/>
        </w:rPr>
        <w:t xml:space="preserve"> 2</w:t>
      </w:r>
      <w:r w:rsidR="00383834" w:rsidRPr="00202A58">
        <w:rPr>
          <w:rFonts w:ascii="Times New Roman" w:hAnsi="Times New Roman" w:cs="Times New Roman"/>
          <w:sz w:val="20"/>
          <w:szCs w:val="20"/>
        </w:rPr>
        <w:t>.</w:t>
      </w:r>
      <w:r w:rsidR="00383834" w:rsidRPr="00202A58">
        <w:rPr>
          <w:rFonts w:ascii="Times New Roman" w:hAnsi="Times New Roman" w:cs="Times New Roman"/>
        </w:rPr>
        <w:br w:type="page"/>
      </w:r>
    </w:p>
    <w:p w14:paraId="1F731238" w14:textId="77777777" w:rsidR="00383834" w:rsidRPr="00202A58" w:rsidRDefault="00383834" w:rsidP="003838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8EA20D" w14:textId="0FB1816D" w:rsidR="00383834" w:rsidRPr="00202A58" w:rsidRDefault="00383834" w:rsidP="00383834">
      <w:pPr>
        <w:keepNext/>
        <w:spacing w:after="0" w:line="240" w:lineRule="auto"/>
        <w:rPr>
          <w:rFonts w:ascii="Times New Roman" w:hAnsi="Times New Roman" w:cs="Times New Roman"/>
        </w:rPr>
      </w:pPr>
    </w:p>
    <w:p w14:paraId="10B29B80" w14:textId="7BFF7C1E" w:rsidR="004B4567" w:rsidRPr="00202A58" w:rsidRDefault="00C840BE" w:rsidP="003838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13806FE" wp14:editId="26AFEF71">
            <wp:extent cx="5724525" cy="4295775"/>
            <wp:effectExtent l="0" t="0" r="9525" b="9525"/>
            <wp:docPr id="17382718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1F116" w14:textId="3BFC7C29" w:rsidR="00CF1C24" w:rsidRDefault="00CC3733" w:rsidP="006573B7">
      <w:pPr>
        <w:pStyle w:val="Heading1"/>
        <w:rPr>
          <w:rStyle w:val="Heading1Char"/>
          <w:bCs/>
          <w:sz w:val="24"/>
          <w:szCs w:val="40"/>
        </w:rPr>
      </w:pPr>
      <w:bookmarkStart w:id="8" w:name="_Toc224753572"/>
      <w:r w:rsidRPr="00202A58">
        <w:rPr>
          <w:rStyle w:val="Heading1Char"/>
          <w:b/>
          <w:bCs/>
          <w:sz w:val="24"/>
          <w:szCs w:val="40"/>
        </w:rPr>
        <w:t>Supplementary Fig. 5.</w:t>
      </w:r>
      <w:r w:rsidRPr="00202A58">
        <w:rPr>
          <w:rStyle w:val="Heading1Char"/>
          <w:sz w:val="24"/>
          <w:szCs w:val="40"/>
        </w:rPr>
        <w:t xml:space="preserve"> </w:t>
      </w:r>
      <w:r w:rsidRPr="00202A58">
        <w:rPr>
          <w:rStyle w:val="Heading1Char"/>
          <w:bCs/>
          <w:sz w:val="24"/>
          <w:szCs w:val="40"/>
        </w:rPr>
        <w:t>LDL-C values before simulation in the CV risk</w:t>
      </w:r>
      <w:r w:rsidR="00924EEE" w:rsidRPr="00202A58">
        <w:rPr>
          <w:rStyle w:val="Heading1Char"/>
          <w:bCs/>
          <w:sz w:val="24"/>
          <w:szCs w:val="40"/>
        </w:rPr>
        <w:t xml:space="preserve"> simulation</w:t>
      </w:r>
      <w:r w:rsidRPr="00202A58">
        <w:rPr>
          <w:rStyle w:val="Heading1Char"/>
          <w:bCs/>
          <w:sz w:val="24"/>
          <w:szCs w:val="40"/>
        </w:rPr>
        <w:t xml:space="preserve"> population (</w:t>
      </w:r>
      <w:r w:rsidR="008F7E08" w:rsidRPr="007A17C1">
        <w:rPr>
          <w:rStyle w:val="Heading1Char"/>
          <w:bCs/>
          <w:i/>
          <w:iCs/>
          <w:sz w:val="24"/>
          <w:szCs w:val="40"/>
        </w:rPr>
        <w:t>N</w:t>
      </w:r>
      <w:r w:rsidRPr="00202A58">
        <w:rPr>
          <w:rStyle w:val="Heading1Char"/>
          <w:bCs/>
          <w:sz w:val="24"/>
          <w:szCs w:val="40"/>
        </w:rPr>
        <w:t>=4327).</w:t>
      </w:r>
      <w:bookmarkEnd w:id="8"/>
    </w:p>
    <w:p w14:paraId="508920D6" w14:textId="46A9E99A" w:rsidR="00CC3733" w:rsidRPr="00CF1C24" w:rsidRDefault="00CC3733" w:rsidP="00CF1C24">
      <w:pPr>
        <w:rPr>
          <w:rFonts w:ascii="Times New Roman" w:hAnsi="Times New Roman" w:cs="Times New Roman"/>
          <w:szCs w:val="36"/>
        </w:rPr>
      </w:pPr>
      <w:r w:rsidRPr="00CF1C2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72C2C">
        <w:rPr>
          <w:rFonts w:ascii="Times New Roman" w:hAnsi="Times New Roman" w:cs="Times New Roman"/>
          <w:sz w:val="20"/>
          <w:szCs w:val="20"/>
        </w:rPr>
        <w:t xml:space="preserve">1Y-Fup, 1-year follow-up; </w:t>
      </w:r>
      <w:r w:rsidR="008216EC" w:rsidRPr="00CF1C24">
        <w:rPr>
          <w:rFonts w:ascii="Times New Roman" w:hAnsi="Times New Roman" w:cs="Times New Roman"/>
          <w:sz w:val="20"/>
          <w:szCs w:val="20"/>
        </w:rPr>
        <w:t>CV</w:t>
      </w:r>
      <w:r w:rsidR="002B473F" w:rsidRPr="00CF1C24">
        <w:rPr>
          <w:rFonts w:ascii="Times New Roman" w:hAnsi="Times New Roman" w:cs="Times New Roman"/>
          <w:sz w:val="20"/>
          <w:szCs w:val="20"/>
        </w:rPr>
        <w:t>,</w:t>
      </w:r>
      <w:r w:rsidR="008216EC" w:rsidRPr="00CF1C24">
        <w:rPr>
          <w:rFonts w:ascii="Times New Roman" w:hAnsi="Times New Roman" w:cs="Times New Roman"/>
          <w:sz w:val="20"/>
          <w:szCs w:val="20"/>
        </w:rPr>
        <w:t xml:space="preserve"> cardiovascular; </w:t>
      </w:r>
      <w:r w:rsidRPr="00CF1C24">
        <w:rPr>
          <w:rFonts w:ascii="Times New Roman" w:hAnsi="Times New Roman" w:cs="Times New Roman"/>
          <w:sz w:val="20"/>
          <w:szCs w:val="20"/>
        </w:rPr>
        <w:t>LDL-C</w:t>
      </w:r>
      <w:r w:rsidR="002B473F" w:rsidRPr="00CF1C24">
        <w:rPr>
          <w:rFonts w:ascii="Times New Roman" w:hAnsi="Times New Roman" w:cs="Times New Roman"/>
          <w:sz w:val="20"/>
          <w:szCs w:val="20"/>
        </w:rPr>
        <w:t>,</w:t>
      </w:r>
      <w:r w:rsidRPr="00CF1C24">
        <w:rPr>
          <w:rFonts w:ascii="Times New Roman" w:hAnsi="Times New Roman" w:cs="Times New Roman"/>
          <w:sz w:val="20"/>
          <w:szCs w:val="20"/>
        </w:rPr>
        <w:t xml:space="preserve"> low-density lipoprotein cholesterol</w:t>
      </w:r>
      <w:r w:rsidR="008F7E08" w:rsidRPr="00CF1C24">
        <w:rPr>
          <w:rFonts w:ascii="Times New Roman" w:hAnsi="Times New Roman" w:cs="Times New Roman"/>
          <w:sz w:val="20"/>
          <w:szCs w:val="20"/>
        </w:rPr>
        <w:t>.</w:t>
      </w:r>
    </w:p>
    <w:sectPr w:rsidR="00CC3733" w:rsidRPr="00CF1C24" w:rsidSect="00F605F4">
      <w:footerReference w:type="defaul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3C403" w14:textId="77777777" w:rsidR="00950C2F" w:rsidRPr="00202A58" w:rsidRDefault="00950C2F" w:rsidP="00895D62">
      <w:pPr>
        <w:spacing w:after="0" w:line="240" w:lineRule="auto"/>
      </w:pPr>
      <w:r w:rsidRPr="00202A58">
        <w:separator/>
      </w:r>
    </w:p>
  </w:endnote>
  <w:endnote w:type="continuationSeparator" w:id="0">
    <w:p w14:paraId="7DEA706B" w14:textId="77777777" w:rsidR="00950C2F" w:rsidRPr="00202A58" w:rsidRDefault="00950C2F" w:rsidP="00895D62">
      <w:pPr>
        <w:spacing w:after="0" w:line="240" w:lineRule="auto"/>
      </w:pPr>
      <w:r w:rsidRPr="00202A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677767213"/>
      <w:docPartObj>
        <w:docPartGallery w:val="Page Numbers (Bottom of Page)"/>
        <w:docPartUnique/>
      </w:docPartObj>
    </w:sdtPr>
    <w:sdtEndPr/>
    <w:sdtContent>
      <w:p w14:paraId="1F6643D8" w14:textId="1EA4C404" w:rsidR="0065570F" w:rsidRPr="00202A58" w:rsidRDefault="0065570F">
        <w:pPr>
          <w:pStyle w:val="Footer"/>
          <w:jc w:val="center"/>
          <w:rPr>
            <w:rFonts w:ascii="Times New Roman" w:hAnsi="Times New Roman" w:cs="Times New Roman"/>
          </w:rPr>
        </w:pPr>
        <w:r w:rsidRPr="00202A58">
          <w:rPr>
            <w:rFonts w:ascii="Times New Roman" w:hAnsi="Times New Roman" w:cs="Times New Roman"/>
          </w:rPr>
          <w:fldChar w:fldCharType="begin"/>
        </w:r>
        <w:r w:rsidRPr="00202A58">
          <w:rPr>
            <w:rFonts w:ascii="Times New Roman" w:hAnsi="Times New Roman" w:cs="Times New Roman"/>
          </w:rPr>
          <w:instrText xml:space="preserve"> PAGE   \* MERGEFORMAT </w:instrText>
        </w:r>
        <w:r w:rsidRPr="00202A58">
          <w:rPr>
            <w:rFonts w:ascii="Times New Roman" w:hAnsi="Times New Roman" w:cs="Times New Roman"/>
          </w:rPr>
          <w:fldChar w:fldCharType="separate"/>
        </w:r>
        <w:r w:rsidRPr="00202A58">
          <w:rPr>
            <w:rFonts w:ascii="Times New Roman" w:hAnsi="Times New Roman" w:cs="Times New Roman"/>
          </w:rPr>
          <w:t>2</w:t>
        </w:r>
        <w:r w:rsidRPr="00202A58">
          <w:rPr>
            <w:rFonts w:ascii="Times New Roman" w:hAnsi="Times New Roman" w:cs="Times New Roman"/>
          </w:rPr>
          <w:fldChar w:fldCharType="end"/>
        </w:r>
      </w:p>
    </w:sdtContent>
  </w:sdt>
  <w:p w14:paraId="73A2893A" w14:textId="77777777" w:rsidR="0065570F" w:rsidRPr="00202A58" w:rsidRDefault="0065570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A4314" w14:textId="77777777" w:rsidR="00950C2F" w:rsidRPr="00202A58" w:rsidRDefault="00950C2F" w:rsidP="00895D62">
      <w:pPr>
        <w:spacing w:after="0" w:line="240" w:lineRule="auto"/>
      </w:pPr>
      <w:r w:rsidRPr="00202A58">
        <w:separator/>
      </w:r>
    </w:p>
  </w:footnote>
  <w:footnote w:type="continuationSeparator" w:id="0">
    <w:p w14:paraId="583BCAC8" w14:textId="77777777" w:rsidR="00950C2F" w:rsidRPr="00202A58" w:rsidRDefault="00950C2F" w:rsidP="00895D62">
      <w:pPr>
        <w:spacing w:after="0" w:line="240" w:lineRule="auto"/>
      </w:pPr>
      <w:r w:rsidRPr="00202A5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F4660"/>
    <w:multiLevelType w:val="hybridMultilevel"/>
    <w:tmpl w:val="3F52C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95E79"/>
    <w:multiLevelType w:val="hybridMultilevel"/>
    <w:tmpl w:val="BE8A3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B4679"/>
    <w:multiLevelType w:val="hybridMultilevel"/>
    <w:tmpl w:val="11D0ACA4"/>
    <w:lvl w:ilvl="0" w:tplc="7D709E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D758B3"/>
    <w:multiLevelType w:val="hybridMultilevel"/>
    <w:tmpl w:val="14904AF2"/>
    <w:lvl w:ilvl="0" w:tplc="7D709E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5A7F5C"/>
    <w:multiLevelType w:val="hybridMultilevel"/>
    <w:tmpl w:val="760C075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D106090"/>
    <w:multiLevelType w:val="hybridMultilevel"/>
    <w:tmpl w:val="6018E5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761F8A"/>
    <w:multiLevelType w:val="hybridMultilevel"/>
    <w:tmpl w:val="835E2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00018E"/>
    <w:multiLevelType w:val="hybridMultilevel"/>
    <w:tmpl w:val="B42CA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3B03A6"/>
    <w:multiLevelType w:val="hybridMultilevel"/>
    <w:tmpl w:val="4734F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421253"/>
    <w:multiLevelType w:val="hybridMultilevel"/>
    <w:tmpl w:val="369ED6FE"/>
    <w:lvl w:ilvl="0" w:tplc="578853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CEB8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E8D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36A6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0E1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AE4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6E53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9AB6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F6CA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E0E26B4"/>
    <w:multiLevelType w:val="hybridMultilevel"/>
    <w:tmpl w:val="7DBAA6F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1ED51B07"/>
    <w:multiLevelType w:val="hybridMultilevel"/>
    <w:tmpl w:val="3FC26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F12D89"/>
    <w:multiLevelType w:val="hybridMultilevel"/>
    <w:tmpl w:val="59B26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3635C9"/>
    <w:multiLevelType w:val="hybridMultilevel"/>
    <w:tmpl w:val="5BAA2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E15D0A"/>
    <w:multiLevelType w:val="hybridMultilevel"/>
    <w:tmpl w:val="759E9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500207"/>
    <w:multiLevelType w:val="hybridMultilevel"/>
    <w:tmpl w:val="C7524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596364"/>
    <w:multiLevelType w:val="hybridMultilevel"/>
    <w:tmpl w:val="9AA2DCC2"/>
    <w:lvl w:ilvl="0" w:tplc="7A185E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4487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1A4A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B6B5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EE49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648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EAC2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5A6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ECDC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2DE207D"/>
    <w:multiLevelType w:val="hybridMultilevel"/>
    <w:tmpl w:val="103E7D5E"/>
    <w:lvl w:ilvl="0" w:tplc="DC961868">
      <w:numFmt w:val="bullet"/>
      <w:lvlText w:val=""/>
      <w:lvlJc w:val="left"/>
      <w:pPr>
        <w:ind w:left="720" w:hanging="360"/>
      </w:pPr>
      <w:rPr>
        <w:rFonts w:ascii="Symbol" w:eastAsia="MS Gothic" w:hAnsi="Symbol" w:cs="Times New Roman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050A2F"/>
    <w:multiLevelType w:val="hybridMultilevel"/>
    <w:tmpl w:val="CF92C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786C05"/>
    <w:multiLevelType w:val="hybridMultilevel"/>
    <w:tmpl w:val="B0506AB2"/>
    <w:lvl w:ilvl="0" w:tplc="26E6A6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7B5481"/>
    <w:multiLevelType w:val="hybridMultilevel"/>
    <w:tmpl w:val="1EE249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052C57"/>
    <w:multiLevelType w:val="hybridMultilevel"/>
    <w:tmpl w:val="92847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6C4997"/>
    <w:multiLevelType w:val="hybridMultilevel"/>
    <w:tmpl w:val="E1923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C5405E"/>
    <w:multiLevelType w:val="hybridMultilevel"/>
    <w:tmpl w:val="4D3EA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792712"/>
    <w:multiLevelType w:val="hybridMultilevel"/>
    <w:tmpl w:val="0CF43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923DC9"/>
    <w:multiLevelType w:val="hybridMultilevel"/>
    <w:tmpl w:val="55E24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205BA2"/>
    <w:multiLevelType w:val="hybridMultilevel"/>
    <w:tmpl w:val="1A92C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E84D07"/>
    <w:multiLevelType w:val="hybridMultilevel"/>
    <w:tmpl w:val="7A548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7447C5"/>
    <w:multiLevelType w:val="hybridMultilevel"/>
    <w:tmpl w:val="5E0A2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A5302A"/>
    <w:multiLevelType w:val="hybridMultilevel"/>
    <w:tmpl w:val="D9EA8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BC2D88"/>
    <w:multiLevelType w:val="hybridMultilevel"/>
    <w:tmpl w:val="E1A2B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906A86"/>
    <w:multiLevelType w:val="hybridMultilevel"/>
    <w:tmpl w:val="DBA6E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AB1288"/>
    <w:multiLevelType w:val="hybridMultilevel"/>
    <w:tmpl w:val="DA3852FC"/>
    <w:lvl w:ilvl="0" w:tplc="2690C8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D6112C"/>
    <w:multiLevelType w:val="hybridMultilevel"/>
    <w:tmpl w:val="DF1E2B4E"/>
    <w:lvl w:ilvl="0" w:tplc="25825DA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572338"/>
    <w:multiLevelType w:val="hybridMultilevel"/>
    <w:tmpl w:val="C0609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537847"/>
    <w:multiLevelType w:val="hybridMultilevel"/>
    <w:tmpl w:val="FF70141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C343AC7"/>
    <w:multiLevelType w:val="hybridMultilevel"/>
    <w:tmpl w:val="D3DC2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8648237">
    <w:abstractNumId w:val="2"/>
  </w:num>
  <w:num w:numId="2" w16cid:durableId="1643805766">
    <w:abstractNumId w:val="29"/>
  </w:num>
  <w:num w:numId="3" w16cid:durableId="1548300795">
    <w:abstractNumId w:val="28"/>
  </w:num>
  <w:num w:numId="4" w16cid:durableId="1387294528">
    <w:abstractNumId w:val="6"/>
  </w:num>
  <w:num w:numId="5" w16cid:durableId="262306503">
    <w:abstractNumId w:val="36"/>
  </w:num>
  <w:num w:numId="6" w16cid:durableId="2137136282">
    <w:abstractNumId w:val="13"/>
  </w:num>
  <w:num w:numId="7" w16cid:durableId="2042169191">
    <w:abstractNumId w:val="23"/>
  </w:num>
  <w:num w:numId="8" w16cid:durableId="1740907467">
    <w:abstractNumId w:val="31"/>
  </w:num>
  <w:num w:numId="9" w16cid:durableId="1458601192">
    <w:abstractNumId w:val="21"/>
  </w:num>
  <w:num w:numId="10" w16cid:durableId="1158889383">
    <w:abstractNumId w:val="3"/>
  </w:num>
  <w:num w:numId="11" w16cid:durableId="259535294">
    <w:abstractNumId w:val="24"/>
  </w:num>
  <w:num w:numId="12" w16cid:durableId="679818669">
    <w:abstractNumId w:val="9"/>
  </w:num>
  <w:num w:numId="13" w16cid:durableId="770900118">
    <w:abstractNumId w:val="33"/>
  </w:num>
  <w:num w:numId="14" w16cid:durableId="1487546863">
    <w:abstractNumId w:val="19"/>
  </w:num>
  <w:num w:numId="15" w16cid:durableId="158154186">
    <w:abstractNumId w:val="10"/>
  </w:num>
  <w:num w:numId="16" w16cid:durableId="1968733992">
    <w:abstractNumId w:val="5"/>
  </w:num>
  <w:num w:numId="17" w16cid:durableId="1872761895">
    <w:abstractNumId w:val="25"/>
  </w:num>
  <w:num w:numId="18" w16cid:durableId="1594314576">
    <w:abstractNumId w:val="34"/>
  </w:num>
  <w:num w:numId="19" w16cid:durableId="365060221">
    <w:abstractNumId w:val="8"/>
  </w:num>
  <w:num w:numId="20" w16cid:durableId="940642817">
    <w:abstractNumId w:val="22"/>
  </w:num>
  <w:num w:numId="21" w16cid:durableId="146023491">
    <w:abstractNumId w:val="0"/>
  </w:num>
  <w:num w:numId="22" w16cid:durableId="1489245446">
    <w:abstractNumId w:val="32"/>
  </w:num>
  <w:num w:numId="23" w16cid:durableId="360058901">
    <w:abstractNumId w:val="14"/>
  </w:num>
  <w:num w:numId="24" w16cid:durableId="672412522">
    <w:abstractNumId w:val="30"/>
  </w:num>
  <w:num w:numId="25" w16cid:durableId="1918438590">
    <w:abstractNumId w:val="7"/>
  </w:num>
  <w:num w:numId="26" w16cid:durableId="1323050504">
    <w:abstractNumId w:val="20"/>
  </w:num>
  <w:num w:numId="27" w16cid:durableId="34433869">
    <w:abstractNumId w:val="26"/>
  </w:num>
  <w:num w:numId="28" w16cid:durableId="885141368">
    <w:abstractNumId w:val="11"/>
  </w:num>
  <w:num w:numId="29" w16cid:durableId="1524973069">
    <w:abstractNumId w:val="16"/>
  </w:num>
  <w:num w:numId="30" w16cid:durableId="1440687655">
    <w:abstractNumId w:val="18"/>
  </w:num>
  <w:num w:numId="31" w16cid:durableId="1983659961">
    <w:abstractNumId w:val="27"/>
  </w:num>
  <w:num w:numId="32" w16cid:durableId="437216961">
    <w:abstractNumId w:val="12"/>
  </w:num>
  <w:num w:numId="33" w16cid:durableId="21169362">
    <w:abstractNumId w:val="15"/>
  </w:num>
  <w:num w:numId="34" w16cid:durableId="262036665">
    <w:abstractNumId w:val="1"/>
  </w:num>
  <w:num w:numId="35" w16cid:durableId="891503599">
    <w:abstractNumId w:val="17"/>
  </w:num>
  <w:num w:numId="36" w16cid:durableId="1410729778">
    <w:abstractNumId w:val="35"/>
  </w:num>
  <w:num w:numId="37" w16cid:durableId="8224274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D0F"/>
    <w:rsid w:val="00011B87"/>
    <w:rsid w:val="0001321C"/>
    <w:rsid w:val="00024F42"/>
    <w:rsid w:val="00033FC5"/>
    <w:rsid w:val="00036DAD"/>
    <w:rsid w:val="00044C75"/>
    <w:rsid w:val="00052C0C"/>
    <w:rsid w:val="000777AF"/>
    <w:rsid w:val="00091A95"/>
    <w:rsid w:val="00092644"/>
    <w:rsid w:val="00093DD4"/>
    <w:rsid w:val="000962FC"/>
    <w:rsid w:val="000A4E8A"/>
    <w:rsid w:val="000C13B0"/>
    <w:rsid w:val="000E6E7D"/>
    <w:rsid w:val="000F4E78"/>
    <w:rsid w:val="00106BBC"/>
    <w:rsid w:val="001164ED"/>
    <w:rsid w:val="0013511B"/>
    <w:rsid w:val="001717EC"/>
    <w:rsid w:val="00174531"/>
    <w:rsid w:val="0018164F"/>
    <w:rsid w:val="00184B93"/>
    <w:rsid w:val="0019130E"/>
    <w:rsid w:val="00202A58"/>
    <w:rsid w:val="002067EB"/>
    <w:rsid w:val="002256AC"/>
    <w:rsid w:val="0026254E"/>
    <w:rsid w:val="002845C4"/>
    <w:rsid w:val="00284AAC"/>
    <w:rsid w:val="00295836"/>
    <w:rsid w:val="00297A29"/>
    <w:rsid w:val="002B473F"/>
    <w:rsid w:val="002B6489"/>
    <w:rsid w:val="002C3FDF"/>
    <w:rsid w:val="00307BB7"/>
    <w:rsid w:val="003146E0"/>
    <w:rsid w:val="003311CB"/>
    <w:rsid w:val="00346C61"/>
    <w:rsid w:val="00351722"/>
    <w:rsid w:val="0035420D"/>
    <w:rsid w:val="00383834"/>
    <w:rsid w:val="003956E9"/>
    <w:rsid w:val="0039642B"/>
    <w:rsid w:val="003A3E82"/>
    <w:rsid w:val="003B7E67"/>
    <w:rsid w:val="003C1F55"/>
    <w:rsid w:val="003C2805"/>
    <w:rsid w:val="003C59AD"/>
    <w:rsid w:val="003C5D64"/>
    <w:rsid w:val="003E2FA0"/>
    <w:rsid w:val="003E79CD"/>
    <w:rsid w:val="003F2C0B"/>
    <w:rsid w:val="003F4F52"/>
    <w:rsid w:val="004051AD"/>
    <w:rsid w:val="0042062A"/>
    <w:rsid w:val="00450A55"/>
    <w:rsid w:val="00466EC1"/>
    <w:rsid w:val="00471F54"/>
    <w:rsid w:val="00473055"/>
    <w:rsid w:val="004855A5"/>
    <w:rsid w:val="00486968"/>
    <w:rsid w:val="00490C5E"/>
    <w:rsid w:val="00496781"/>
    <w:rsid w:val="004A5AB6"/>
    <w:rsid w:val="004B4567"/>
    <w:rsid w:val="004E7795"/>
    <w:rsid w:val="00500EDE"/>
    <w:rsid w:val="005025C1"/>
    <w:rsid w:val="0053386B"/>
    <w:rsid w:val="0057424D"/>
    <w:rsid w:val="005756D9"/>
    <w:rsid w:val="005A530F"/>
    <w:rsid w:val="005B797E"/>
    <w:rsid w:val="005C06DF"/>
    <w:rsid w:val="005E33A7"/>
    <w:rsid w:val="005E4E15"/>
    <w:rsid w:val="00611DF5"/>
    <w:rsid w:val="0061785D"/>
    <w:rsid w:val="00635364"/>
    <w:rsid w:val="0065570F"/>
    <w:rsid w:val="006573B7"/>
    <w:rsid w:val="00681813"/>
    <w:rsid w:val="0068376B"/>
    <w:rsid w:val="006A0A91"/>
    <w:rsid w:val="006A4DE1"/>
    <w:rsid w:val="006A5696"/>
    <w:rsid w:val="006B3549"/>
    <w:rsid w:val="006C3CD0"/>
    <w:rsid w:val="006E7363"/>
    <w:rsid w:val="00735607"/>
    <w:rsid w:val="00740C16"/>
    <w:rsid w:val="007413B4"/>
    <w:rsid w:val="00745F63"/>
    <w:rsid w:val="007515E0"/>
    <w:rsid w:val="00761629"/>
    <w:rsid w:val="00764B96"/>
    <w:rsid w:val="0076653D"/>
    <w:rsid w:val="007A17C1"/>
    <w:rsid w:val="007A5824"/>
    <w:rsid w:val="007D29AA"/>
    <w:rsid w:val="007E14A1"/>
    <w:rsid w:val="007F2308"/>
    <w:rsid w:val="00821358"/>
    <w:rsid w:val="008216EC"/>
    <w:rsid w:val="0082690C"/>
    <w:rsid w:val="00874CBE"/>
    <w:rsid w:val="00895D62"/>
    <w:rsid w:val="008C7729"/>
    <w:rsid w:val="008E35F1"/>
    <w:rsid w:val="008E6BE9"/>
    <w:rsid w:val="008F7E08"/>
    <w:rsid w:val="00911B1E"/>
    <w:rsid w:val="00924EEE"/>
    <w:rsid w:val="00934E62"/>
    <w:rsid w:val="00950C2F"/>
    <w:rsid w:val="009800AE"/>
    <w:rsid w:val="0098527D"/>
    <w:rsid w:val="00995E07"/>
    <w:rsid w:val="009B557E"/>
    <w:rsid w:val="009C07EA"/>
    <w:rsid w:val="00A3253A"/>
    <w:rsid w:val="00A337C6"/>
    <w:rsid w:val="00A42D0F"/>
    <w:rsid w:val="00A4788F"/>
    <w:rsid w:val="00A523C7"/>
    <w:rsid w:val="00A53CD0"/>
    <w:rsid w:val="00A546D6"/>
    <w:rsid w:val="00A60B86"/>
    <w:rsid w:val="00A63AFA"/>
    <w:rsid w:val="00A80EA0"/>
    <w:rsid w:val="00A8642E"/>
    <w:rsid w:val="00A87116"/>
    <w:rsid w:val="00A9342E"/>
    <w:rsid w:val="00AB1E98"/>
    <w:rsid w:val="00AB2913"/>
    <w:rsid w:val="00AB43FF"/>
    <w:rsid w:val="00AB46B9"/>
    <w:rsid w:val="00AC3E36"/>
    <w:rsid w:val="00AD04CB"/>
    <w:rsid w:val="00AD39F4"/>
    <w:rsid w:val="00AF5BF2"/>
    <w:rsid w:val="00B177CD"/>
    <w:rsid w:val="00B42424"/>
    <w:rsid w:val="00B42C27"/>
    <w:rsid w:val="00B6610D"/>
    <w:rsid w:val="00B71766"/>
    <w:rsid w:val="00B8007D"/>
    <w:rsid w:val="00B85548"/>
    <w:rsid w:val="00B85828"/>
    <w:rsid w:val="00B94057"/>
    <w:rsid w:val="00BB5167"/>
    <w:rsid w:val="00C11119"/>
    <w:rsid w:val="00C6279B"/>
    <w:rsid w:val="00C73BE5"/>
    <w:rsid w:val="00C840BE"/>
    <w:rsid w:val="00CA0351"/>
    <w:rsid w:val="00CA1A46"/>
    <w:rsid w:val="00CB5781"/>
    <w:rsid w:val="00CB7423"/>
    <w:rsid w:val="00CB7F24"/>
    <w:rsid w:val="00CC3733"/>
    <w:rsid w:val="00CF1C24"/>
    <w:rsid w:val="00D14169"/>
    <w:rsid w:val="00D24964"/>
    <w:rsid w:val="00D72C2C"/>
    <w:rsid w:val="00D80004"/>
    <w:rsid w:val="00DB1878"/>
    <w:rsid w:val="00DF4678"/>
    <w:rsid w:val="00DF5E80"/>
    <w:rsid w:val="00E03585"/>
    <w:rsid w:val="00E155E2"/>
    <w:rsid w:val="00E22496"/>
    <w:rsid w:val="00E478F4"/>
    <w:rsid w:val="00E67E3A"/>
    <w:rsid w:val="00E97B7D"/>
    <w:rsid w:val="00EC0718"/>
    <w:rsid w:val="00EF7E90"/>
    <w:rsid w:val="00F03D7F"/>
    <w:rsid w:val="00F045F5"/>
    <w:rsid w:val="00F36D0F"/>
    <w:rsid w:val="00F605F4"/>
    <w:rsid w:val="00F774D9"/>
    <w:rsid w:val="00FB47C4"/>
    <w:rsid w:val="00FB5193"/>
    <w:rsid w:val="00FC7799"/>
    <w:rsid w:val="00FD3EA4"/>
    <w:rsid w:val="00FD5485"/>
    <w:rsid w:val="00FE1B91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236CD"/>
  <w15:chartTrackingRefBased/>
  <w15:docId w15:val="{D8B77440-9F8D-42FF-A751-5D93E323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B9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570F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A46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1A46"/>
    <w:rPr>
      <w:rFonts w:ascii="Arial" w:eastAsiaTheme="majorEastAsia" w:hAnsi="Arial" w:cstheme="majorBidi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5420D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20D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5570F"/>
    <w:rPr>
      <w:rFonts w:ascii="Times New Roman" w:eastAsiaTheme="majorEastAsia" w:hAnsi="Times New Roman" w:cstheme="majorBidi"/>
      <w:b/>
      <w:sz w:val="20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F36D0F"/>
  </w:style>
  <w:style w:type="character" w:styleId="CommentReference">
    <w:name w:val="annotation reference"/>
    <w:basedOn w:val="DefaultParagraphFont"/>
    <w:uiPriority w:val="99"/>
    <w:semiHidden/>
    <w:unhideWhenUsed/>
    <w:rsid w:val="00F36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D0F"/>
    <w:pPr>
      <w:spacing w:after="200"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D0F"/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39"/>
    <w:unhideWhenUsed/>
    <w:rsid w:val="00F36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F36D0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D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6D0F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F36D0F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F36D0F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36D0F"/>
    <w:rPr>
      <w:rFonts w:ascii="Calibri" w:hAnsi="Calibri"/>
    </w:rPr>
  </w:style>
  <w:style w:type="paragraph" w:styleId="ListParagraph">
    <w:name w:val="List Paragraph"/>
    <w:basedOn w:val="Normal"/>
    <w:link w:val="ListParagraphChar"/>
    <w:uiPriority w:val="34"/>
    <w:qFormat/>
    <w:rsid w:val="00F36D0F"/>
    <w:pPr>
      <w:spacing w:after="200" w:line="276" w:lineRule="auto"/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36D0F"/>
    <w:rPr>
      <w:rFonts w:ascii="Calibri" w:hAnsi="Calibri"/>
    </w:rPr>
  </w:style>
  <w:style w:type="character" w:styleId="PlaceholderText">
    <w:name w:val="Placeholder Text"/>
    <w:basedOn w:val="DefaultParagraphFont"/>
    <w:uiPriority w:val="99"/>
    <w:semiHidden/>
    <w:rsid w:val="00F36D0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36D0F"/>
    <w:pPr>
      <w:spacing w:after="0" w:line="276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36D0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6D0F"/>
    <w:pPr>
      <w:spacing w:after="200"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36D0F"/>
    <w:rPr>
      <w:rFonts w:ascii="Times New Roman" w:hAnsi="Times New Roman" w:cs="Times New Roman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D0F"/>
    <w:rPr>
      <w:rFonts w:ascii="Calibri" w:hAnsi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6D0F"/>
    <w:pPr>
      <w:spacing w:after="0" w:line="240" w:lineRule="auto"/>
    </w:pPr>
  </w:style>
  <w:style w:type="paragraph" w:customStyle="1" w:styleId="NormalWeb1">
    <w:name w:val="Normal (Web)1"/>
    <w:basedOn w:val="Normal"/>
    <w:next w:val="NormalWeb"/>
    <w:uiPriority w:val="99"/>
    <w:unhideWhenUsed/>
    <w:rsid w:val="00F36D0F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6D0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6D0F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F36D0F"/>
    <w:rPr>
      <w:color w:val="800080"/>
      <w:u w:val="single"/>
    </w:rPr>
  </w:style>
  <w:style w:type="character" w:customStyle="1" w:styleId="Mencinsinresolver1">
    <w:name w:val="Mención sin resolver1"/>
    <w:basedOn w:val="DefaultParagraphFont"/>
    <w:uiPriority w:val="99"/>
    <w:unhideWhenUsed/>
    <w:rsid w:val="00F36D0F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A3253A"/>
    <w:rPr>
      <w:rFonts w:ascii="Times New Roman" w:hAnsi="Times New Roman"/>
      <w:color w:val="auto"/>
      <w:u w:val="single"/>
    </w:rPr>
  </w:style>
  <w:style w:type="paragraph" w:styleId="NormalWeb">
    <w:name w:val="Normal (Web)"/>
    <w:basedOn w:val="Normal"/>
    <w:uiPriority w:val="99"/>
    <w:semiHidden/>
    <w:unhideWhenUsed/>
    <w:rsid w:val="00F36D0F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36D0F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AB46B9"/>
    <w:pPr>
      <w:spacing w:after="0" w:line="240" w:lineRule="auto"/>
    </w:pPr>
    <w:rPr>
      <w:rFonts w:ascii="Arial" w:hAnsi="Arial"/>
    </w:rPr>
  </w:style>
  <w:style w:type="table" w:customStyle="1" w:styleId="TableGrid1">
    <w:name w:val="Table Grid1"/>
    <w:basedOn w:val="TableNormal"/>
    <w:next w:val="TableGrid"/>
    <w:uiPriority w:val="59"/>
    <w:unhideWhenUsed/>
    <w:rsid w:val="0038383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838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83834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5570F"/>
    <w:pPr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573B7"/>
    <w:pPr>
      <w:tabs>
        <w:tab w:val="right" w:leader="dot" w:pos="9016"/>
      </w:tabs>
      <w:spacing w:after="100"/>
      <w:ind w:left="2268" w:hanging="2126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65570F"/>
    <w:pPr>
      <w:spacing w:after="100"/>
      <w:ind w:left="220"/>
    </w:pPr>
    <w:rPr>
      <w:rFonts w:asciiTheme="minorHAnsi" w:eastAsiaTheme="minorEastAsia" w:hAnsiTheme="minorHAns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65570F"/>
    <w:pPr>
      <w:spacing w:after="100"/>
      <w:ind w:left="440"/>
    </w:pPr>
    <w:rPr>
      <w:rFonts w:asciiTheme="minorHAnsi" w:eastAsiaTheme="minorEastAsia" w:hAnsiTheme="minorHAns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04e1e6-71af-4351-a84c-6bf991172af3">
      <Terms xmlns="http://schemas.microsoft.com/office/infopath/2007/PartnerControls"/>
    </lcf76f155ced4ddcb4097134ff3c332f>
    <TaxCatchAll xmlns="92dd3154-eeee-4010-9448-7d129f33e12f" xsi:nil="true"/>
    <ArchiverLinkFileType xmlns="cc04e1e6-71af-4351-a84c-6bf991172af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F64F3A035C784E83AB0500D5A4703A" ma:contentTypeVersion="27" ma:contentTypeDescription="Create a new document." ma:contentTypeScope="" ma:versionID="d4e24458cfbcfdef8f4f9b89199f713c">
  <xsd:schema xmlns:xsd="http://www.w3.org/2001/XMLSchema" xmlns:xs="http://www.w3.org/2001/XMLSchema" xmlns:p="http://schemas.microsoft.com/office/2006/metadata/properties" xmlns:ns2="cc04e1e6-71af-4351-a84c-6bf991172af3" xmlns:ns3="92dd3154-eeee-4010-9448-7d129f33e12f" targetNamespace="http://schemas.microsoft.com/office/2006/metadata/properties" ma:root="true" ma:fieldsID="569461e6559d4767d45df27b8a84475b" ns2:_="" ns3:_="">
    <xsd:import namespace="cc04e1e6-71af-4351-a84c-6bf991172af3"/>
    <xsd:import namespace="92dd3154-eeee-4010-9448-7d129f33e1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  <xsd:element ref="ns2:ArchiverLinkFile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4e1e6-71af-4351-a84c-6bf991172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  <xsd:element name="ArchiverLinkFileType" ma:index="22" nillable="true" ma:displayName="ArchiverLinkFileType" ma:hidden="true" ma:internalName="ArchiverLinkFileTyp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d3154-eeee-4010-9448-7d129f33e12f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b1a15504-e3a6-411b-b03e-38e770d356a7}" ma:internalName="TaxCatchAll" ma:showField="CatchAllData" ma:web="92dd3154-eeee-4010-9448-7d129f33e1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7BDBE8-902C-445E-9662-998A022A8487}">
  <ds:schemaRefs>
    <ds:schemaRef ds:uri="http://schemas.microsoft.com/office/2006/metadata/properties"/>
    <ds:schemaRef ds:uri="http://schemas.microsoft.com/office/infopath/2007/PartnerControls"/>
    <ds:schemaRef ds:uri="cc04e1e6-71af-4351-a84c-6bf991172af3"/>
    <ds:schemaRef ds:uri="92dd3154-eeee-4010-9448-7d129f33e12f"/>
  </ds:schemaRefs>
</ds:datastoreItem>
</file>

<file path=customXml/itemProps2.xml><?xml version="1.0" encoding="utf-8"?>
<ds:datastoreItem xmlns:ds="http://schemas.openxmlformats.org/officeDocument/2006/customXml" ds:itemID="{6ECB6541-A6D8-4107-933C-F5E45646E1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D264A-4404-475C-A808-4F3E62101A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04e1e6-71af-4351-a84c-6bf991172af3"/>
    <ds:schemaRef ds:uri="92dd3154-eeee-4010-9448-7d129f33e1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EA9D4E-E2EE-4ABC-A7E8-BDA3D4DF0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848</Words>
  <Characters>5216</Characters>
  <Application>Microsoft Office Word</Application>
  <DocSecurity>0</DocSecurity>
  <Lines>237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SH+</cp:lastModifiedBy>
  <cp:revision>8</cp:revision>
  <cp:lastPrinted>2025-12-11T19:05:00Z</cp:lastPrinted>
  <dcterms:created xsi:type="dcterms:W3CDTF">2026-03-12T13:53:00Z</dcterms:created>
  <dcterms:modified xsi:type="dcterms:W3CDTF">2026-03-19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F64F3A035C784E83AB0500D5A4703A</vt:lpwstr>
  </property>
  <property fmtid="{D5CDD505-2E9C-101B-9397-08002B2CF9AE}" pid="3" name="Order">
    <vt:r8>7300</vt:r8>
  </property>
  <property fmtid="{D5CDD505-2E9C-101B-9397-08002B2CF9AE}" pid="4" name="MediaServiceImageTags">
    <vt:lpwstr/>
  </property>
</Properties>
</file>